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1647DD" w14:textId="2913EC5C" w:rsidR="00477278" w:rsidRDefault="00444839" w:rsidP="00477278">
      <w:pPr>
        <w:spacing w:line="480" w:lineRule="auto"/>
        <w:rPr>
          <w:b/>
        </w:rPr>
      </w:pPr>
      <w:r>
        <w:rPr>
          <w:b/>
        </w:rPr>
        <w:t>T</w:t>
      </w:r>
      <w:bookmarkStart w:id="0" w:name="_GoBack"/>
      <w:bookmarkEnd w:id="0"/>
      <w:r w:rsidR="00077007">
        <w:rPr>
          <w:b/>
        </w:rPr>
        <w:t xml:space="preserve">able </w:t>
      </w:r>
      <w:r>
        <w:rPr>
          <w:b/>
        </w:rPr>
        <w:t>S</w:t>
      </w:r>
      <w:r w:rsidR="00077007">
        <w:rPr>
          <w:b/>
        </w:rPr>
        <w:t>1</w:t>
      </w:r>
      <w:r w:rsidR="001942D2">
        <w:rPr>
          <w:b/>
        </w:rPr>
        <w:t xml:space="preserve">. </w:t>
      </w:r>
      <w:r w:rsidR="00161B8E">
        <w:rPr>
          <w:b/>
        </w:rPr>
        <w:t>P</w:t>
      </w:r>
      <w:r w:rsidR="001942D2">
        <w:rPr>
          <w:b/>
        </w:rPr>
        <w:t>revalence</w:t>
      </w:r>
      <w:r w:rsidR="00077007">
        <w:rPr>
          <w:b/>
        </w:rPr>
        <w:t xml:space="preserve"> estimates </w:t>
      </w:r>
      <w:r w:rsidR="00161B8E">
        <w:rPr>
          <w:b/>
        </w:rPr>
        <w:t xml:space="preserve">accounting for survey design </w:t>
      </w:r>
      <w:r w:rsidR="00077007">
        <w:rPr>
          <w:b/>
        </w:rPr>
        <w:t>stratified</w:t>
      </w:r>
      <w:r w:rsidR="001942D2">
        <w:rPr>
          <w:b/>
        </w:rPr>
        <w:t xml:space="preserve"> </w:t>
      </w:r>
      <w:r w:rsidR="00077007">
        <w:rPr>
          <w:b/>
        </w:rPr>
        <w:t>by age, sex and school attendance, Amhara, Ethio</w:t>
      </w:r>
      <w:r w:rsidR="00A1633E">
        <w:rPr>
          <w:b/>
        </w:rPr>
        <w:t>p</w:t>
      </w:r>
      <w:r w:rsidR="00077007">
        <w:rPr>
          <w:b/>
        </w:rPr>
        <w:t>ia, 2011-1015.</w:t>
      </w:r>
    </w:p>
    <w:tbl>
      <w:tblPr>
        <w:tblStyle w:val="TableGrid"/>
        <w:tblW w:w="1380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2"/>
        <w:gridCol w:w="1020"/>
        <w:gridCol w:w="1385"/>
        <w:gridCol w:w="97"/>
        <w:gridCol w:w="1067"/>
        <w:gridCol w:w="1237"/>
        <w:gridCol w:w="1125"/>
        <w:gridCol w:w="1113"/>
        <w:gridCol w:w="90"/>
        <w:gridCol w:w="1111"/>
        <w:gridCol w:w="1300"/>
        <w:gridCol w:w="89"/>
        <w:gridCol w:w="1018"/>
        <w:gridCol w:w="1209"/>
      </w:tblGrid>
      <w:tr w:rsidR="00477278" w14:paraId="1B8ED61E" w14:textId="77777777" w:rsidTr="00077007">
        <w:trPr>
          <w:trHeight w:val="270"/>
          <w:jc w:val="center"/>
        </w:trPr>
        <w:tc>
          <w:tcPr>
            <w:tcW w:w="1942" w:type="dxa"/>
            <w:tcBorders>
              <w:top w:val="single" w:sz="4" w:space="0" w:color="auto"/>
              <w:bottom w:val="nil"/>
            </w:tcBorders>
          </w:tcPr>
          <w:p w14:paraId="07CFA3F5" w14:textId="77777777" w:rsidR="00477278" w:rsidRDefault="00477278" w:rsidP="00AC1864">
            <w:pPr>
              <w:rPr>
                <w:b/>
              </w:rPr>
            </w:pPr>
          </w:p>
        </w:tc>
        <w:tc>
          <w:tcPr>
            <w:tcW w:w="2405" w:type="dxa"/>
            <w:gridSpan w:val="2"/>
            <w:tcBorders>
              <w:top w:val="single" w:sz="4" w:space="0" w:color="auto"/>
              <w:bottom w:val="nil"/>
            </w:tcBorders>
          </w:tcPr>
          <w:p w14:paraId="43D1AA19" w14:textId="77777777" w:rsidR="00477278" w:rsidRPr="00077007" w:rsidRDefault="00477278" w:rsidP="00AC1864">
            <w:pPr>
              <w:jc w:val="center"/>
              <w:rPr>
                <w:b/>
                <w:bCs/>
              </w:rPr>
            </w:pPr>
            <w:r w:rsidRPr="00077007">
              <w:rPr>
                <w:b/>
                <w:bCs/>
                <w:i/>
              </w:rPr>
              <w:t xml:space="preserve">A. </w:t>
            </w:r>
            <w:proofErr w:type="spellStart"/>
            <w:r w:rsidRPr="00077007">
              <w:rPr>
                <w:b/>
                <w:bCs/>
                <w:i/>
              </w:rPr>
              <w:t>lumbricoides</w:t>
            </w:r>
            <w:proofErr w:type="spellEnd"/>
          </w:p>
        </w:tc>
        <w:tc>
          <w:tcPr>
            <w:tcW w:w="2401" w:type="dxa"/>
            <w:gridSpan w:val="3"/>
            <w:tcBorders>
              <w:top w:val="single" w:sz="4" w:space="0" w:color="auto"/>
              <w:bottom w:val="nil"/>
            </w:tcBorders>
          </w:tcPr>
          <w:p w14:paraId="5D774E7B" w14:textId="77777777" w:rsidR="00477278" w:rsidRPr="00077007" w:rsidRDefault="00477278" w:rsidP="00AC1864">
            <w:pPr>
              <w:jc w:val="center"/>
              <w:rPr>
                <w:b/>
                <w:bCs/>
              </w:rPr>
            </w:pPr>
            <w:r w:rsidRPr="00077007">
              <w:rPr>
                <w:b/>
                <w:bCs/>
                <w:i/>
              </w:rPr>
              <w:t xml:space="preserve">T. </w:t>
            </w:r>
            <w:proofErr w:type="spellStart"/>
            <w:r w:rsidRPr="00077007">
              <w:rPr>
                <w:b/>
                <w:bCs/>
                <w:i/>
              </w:rPr>
              <w:t>trichiura</w:t>
            </w:r>
            <w:proofErr w:type="spellEnd"/>
          </w:p>
        </w:tc>
        <w:tc>
          <w:tcPr>
            <w:tcW w:w="2238" w:type="dxa"/>
            <w:gridSpan w:val="2"/>
            <w:tcBorders>
              <w:top w:val="single" w:sz="4" w:space="0" w:color="auto"/>
              <w:bottom w:val="nil"/>
            </w:tcBorders>
          </w:tcPr>
          <w:p w14:paraId="450AB6E0" w14:textId="77777777" w:rsidR="00477278" w:rsidRPr="00077007" w:rsidRDefault="00477278" w:rsidP="00AC1864">
            <w:pPr>
              <w:jc w:val="center"/>
              <w:rPr>
                <w:b/>
                <w:bCs/>
              </w:rPr>
            </w:pPr>
            <w:r w:rsidRPr="00077007">
              <w:rPr>
                <w:rFonts w:ascii="Calibri" w:eastAsia="Times New Roman" w:hAnsi="Calibri" w:cs="Times New Roman"/>
                <w:b/>
                <w:bCs/>
                <w:color w:val="000000"/>
              </w:rPr>
              <w:t>Hookworm</w:t>
            </w:r>
          </w:p>
        </w:tc>
        <w:tc>
          <w:tcPr>
            <w:tcW w:w="2501" w:type="dxa"/>
            <w:gridSpan w:val="3"/>
            <w:tcBorders>
              <w:top w:val="single" w:sz="4" w:space="0" w:color="auto"/>
              <w:bottom w:val="nil"/>
            </w:tcBorders>
          </w:tcPr>
          <w:p w14:paraId="47168252" w14:textId="77777777" w:rsidR="00477278" w:rsidRPr="00077007" w:rsidRDefault="00477278" w:rsidP="00AC1864">
            <w:pPr>
              <w:jc w:val="center"/>
              <w:rPr>
                <w:b/>
                <w:bCs/>
              </w:rPr>
            </w:pPr>
            <w:r w:rsidRPr="00077007">
              <w:rPr>
                <w:b/>
                <w:bCs/>
              </w:rPr>
              <w:t>Any STH</w:t>
            </w:r>
          </w:p>
        </w:tc>
        <w:tc>
          <w:tcPr>
            <w:tcW w:w="2316" w:type="dxa"/>
            <w:gridSpan w:val="3"/>
            <w:tcBorders>
              <w:top w:val="single" w:sz="4" w:space="0" w:color="auto"/>
              <w:bottom w:val="nil"/>
            </w:tcBorders>
          </w:tcPr>
          <w:p w14:paraId="4592608D" w14:textId="77777777" w:rsidR="00477278" w:rsidRPr="00077007" w:rsidRDefault="00477278" w:rsidP="00AC1864">
            <w:pPr>
              <w:jc w:val="center"/>
              <w:rPr>
                <w:b/>
                <w:bCs/>
              </w:rPr>
            </w:pPr>
            <w:r w:rsidRPr="00077007">
              <w:rPr>
                <w:b/>
                <w:bCs/>
                <w:i/>
              </w:rPr>
              <w:t xml:space="preserve">S. </w:t>
            </w:r>
            <w:proofErr w:type="spellStart"/>
            <w:r w:rsidRPr="00077007">
              <w:rPr>
                <w:b/>
                <w:bCs/>
                <w:i/>
              </w:rPr>
              <w:t>mansoni</w:t>
            </w:r>
            <w:proofErr w:type="spellEnd"/>
          </w:p>
        </w:tc>
      </w:tr>
      <w:tr w:rsidR="00FB0749" w14:paraId="69E25530" w14:textId="77777777" w:rsidTr="00077007">
        <w:trPr>
          <w:trHeight w:val="263"/>
          <w:jc w:val="center"/>
        </w:trPr>
        <w:tc>
          <w:tcPr>
            <w:tcW w:w="1942" w:type="dxa"/>
            <w:tcBorders>
              <w:top w:val="nil"/>
              <w:bottom w:val="single" w:sz="4" w:space="0" w:color="auto"/>
            </w:tcBorders>
          </w:tcPr>
          <w:p w14:paraId="3399405F" w14:textId="0CC0ACE9" w:rsidR="00FB0749" w:rsidRDefault="00FB0749" w:rsidP="00FB0749"/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14:paraId="194738AF" w14:textId="58593C36" w:rsidR="00FB0749" w:rsidRDefault="00FB0749" w:rsidP="00FB0749">
            <w:pPr>
              <w:jc w:val="center"/>
            </w:pPr>
            <w:r w:rsidRPr="009F7962">
              <w:rPr>
                <w:b/>
              </w:rPr>
              <w:t>%</w:t>
            </w:r>
          </w:p>
        </w:tc>
        <w:tc>
          <w:tcPr>
            <w:tcW w:w="1482" w:type="dxa"/>
            <w:gridSpan w:val="2"/>
            <w:tcBorders>
              <w:top w:val="nil"/>
              <w:bottom w:val="single" w:sz="4" w:space="0" w:color="auto"/>
            </w:tcBorders>
          </w:tcPr>
          <w:p w14:paraId="5C563F94" w14:textId="68484722" w:rsidR="00FB0749" w:rsidRPr="00283727" w:rsidRDefault="00FB0749" w:rsidP="00FB0749">
            <w:pPr>
              <w:jc w:val="center"/>
            </w:pPr>
            <w:r w:rsidRPr="009F7962">
              <w:rPr>
                <w:b/>
              </w:rPr>
              <w:t>95% CI</w:t>
            </w:r>
          </w:p>
        </w:tc>
        <w:tc>
          <w:tcPr>
            <w:tcW w:w="1067" w:type="dxa"/>
            <w:tcBorders>
              <w:top w:val="nil"/>
              <w:bottom w:val="single" w:sz="4" w:space="0" w:color="auto"/>
            </w:tcBorders>
          </w:tcPr>
          <w:p w14:paraId="73D1FED5" w14:textId="69659524" w:rsidR="00FB0749" w:rsidRDefault="00FB0749" w:rsidP="00FB0749">
            <w:pPr>
              <w:jc w:val="center"/>
            </w:pPr>
            <w:r w:rsidRPr="009F7962">
              <w:rPr>
                <w:b/>
              </w:rPr>
              <w:t>%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</w:tcPr>
          <w:p w14:paraId="5A2A2B10" w14:textId="55F9B58F" w:rsidR="00FB0749" w:rsidRPr="00283727" w:rsidRDefault="00FB0749" w:rsidP="00FB0749">
            <w:pPr>
              <w:jc w:val="center"/>
            </w:pPr>
            <w:r w:rsidRPr="009F7962">
              <w:rPr>
                <w:b/>
              </w:rPr>
              <w:t>95% CI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</w:tcPr>
          <w:p w14:paraId="1EC2DE0E" w14:textId="38448674" w:rsidR="00FB0749" w:rsidRDefault="00FB0749" w:rsidP="00FB0749">
            <w:pPr>
              <w:jc w:val="center"/>
            </w:pPr>
            <w:r w:rsidRPr="009F7962">
              <w:rPr>
                <w:b/>
              </w:rPr>
              <w:t>%</w:t>
            </w:r>
          </w:p>
        </w:tc>
        <w:tc>
          <w:tcPr>
            <w:tcW w:w="1203" w:type="dxa"/>
            <w:gridSpan w:val="2"/>
            <w:tcBorders>
              <w:top w:val="nil"/>
              <w:bottom w:val="single" w:sz="4" w:space="0" w:color="auto"/>
            </w:tcBorders>
          </w:tcPr>
          <w:p w14:paraId="34CD7F60" w14:textId="761AC50F" w:rsidR="00FB0749" w:rsidRPr="00283727" w:rsidRDefault="00FB0749" w:rsidP="00FB0749">
            <w:pPr>
              <w:jc w:val="center"/>
            </w:pPr>
            <w:r w:rsidRPr="009F7962">
              <w:rPr>
                <w:b/>
              </w:rPr>
              <w:t>95% CI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</w:tcPr>
          <w:p w14:paraId="4A9C59DF" w14:textId="5D2133A8" w:rsidR="00FB0749" w:rsidRDefault="00FB0749" w:rsidP="00FB0749">
            <w:pPr>
              <w:jc w:val="center"/>
            </w:pPr>
            <w:r w:rsidRPr="009F7962">
              <w:rPr>
                <w:b/>
              </w:rPr>
              <w:t>%</w:t>
            </w:r>
          </w:p>
        </w:tc>
        <w:tc>
          <w:tcPr>
            <w:tcW w:w="1389" w:type="dxa"/>
            <w:gridSpan w:val="2"/>
            <w:tcBorders>
              <w:top w:val="nil"/>
              <w:bottom w:val="single" w:sz="4" w:space="0" w:color="auto"/>
            </w:tcBorders>
          </w:tcPr>
          <w:p w14:paraId="6B308B3D" w14:textId="29073074" w:rsidR="00FB0749" w:rsidRPr="00D15E24" w:rsidRDefault="00FB0749" w:rsidP="00FB0749">
            <w:pPr>
              <w:jc w:val="center"/>
            </w:pPr>
            <w:r w:rsidRPr="009F7962">
              <w:rPr>
                <w:b/>
              </w:rPr>
              <w:t>95% CI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</w:tcPr>
          <w:p w14:paraId="405A8B16" w14:textId="1915D770" w:rsidR="00FB0749" w:rsidRDefault="00FB0749" w:rsidP="00FB0749">
            <w:pPr>
              <w:jc w:val="center"/>
            </w:pPr>
            <w:r w:rsidRPr="009F7962">
              <w:rPr>
                <w:b/>
              </w:rPr>
              <w:t>%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</w:tcPr>
          <w:p w14:paraId="6C96A26E" w14:textId="3EBA50F5" w:rsidR="00FB0749" w:rsidRDefault="00FB0749" w:rsidP="00FB0749">
            <w:pPr>
              <w:jc w:val="center"/>
            </w:pPr>
            <w:r w:rsidRPr="009F7962">
              <w:rPr>
                <w:b/>
              </w:rPr>
              <w:t>95% CI</w:t>
            </w:r>
          </w:p>
        </w:tc>
      </w:tr>
      <w:tr w:rsidR="00FB0749" w14:paraId="5C9B87C7" w14:textId="77777777" w:rsidTr="00077007">
        <w:trPr>
          <w:trHeight w:val="263"/>
          <w:jc w:val="center"/>
        </w:trPr>
        <w:tc>
          <w:tcPr>
            <w:tcW w:w="1942" w:type="dxa"/>
            <w:tcBorders>
              <w:top w:val="nil"/>
              <w:bottom w:val="nil"/>
            </w:tcBorders>
          </w:tcPr>
          <w:p w14:paraId="2AEAFCC3" w14:textId="667201C2" w:rsidR="00FB0749" w:rsidRPr="00077007" w:rsidRDefault="00FB0749" w:rsidP="00FB0749">
            <w:pPr>
              <w:rPr>
                <w:b/>
                <w:bCs/>
              </w:rPr>
            </w:pPr>
            <w:r w:rsidRPr="00077007">
              <w:rPr>
                <w:b/>
                <w:bCs/>
              </w:rPr>
              <w:t>Age, year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13EF9504" w14:textId="77777777" w:rsidR="00FB0749" w:rsidRDefault="00FB0749" w:rsidP="00FB0749">
            <w:pPr>
              <w:jc w:val="center"/>
            </w:pPr>
          </w:p>
        </w:tc>
        <w:tc>
          <w:tcPr>
            <w:tcW w:w="1482" w:type="dxa"/>
            <w:gridSpan w:val="2"/>
            <w:tcBorders>
              <w:top w:val="nil"/>
              <w:bottom w:val="nil"/>
            </w:tcBorders>
          </w:tcPr>
          <w:p w14:paraId="69347B90" w14:textId="77777777" w:rsidR="00FB0749" w:rsidRPr="00283727" w:rsidRDefault="00FB0749" w:rsidP="00FB0749">
            <w:pPr>
              <w:jc w:val="center"/>
            </w:pP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1D753D99" w14:textId="77777777" w:rsidR="00FB0749" w:rsidRDefault="00FB0749" w:rsidP="00FB0749">
            <w:pPr>
              <w:jc w:val="center"/>
            </w:pP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35C8DAD8" w14:textId="77777777" w:rsidR="00FB0749" w:rsidRPr="00283727" w:rsidRDefault="00FB0749" w:rsidP="00FB0749">
            <w:pPr>
              <w:jc w:val="center"/>
            </w:pP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75805626" w14:textId="77777777" w:rsidR="00FB0749" w:rsidRDefault="00FB0749" w:rsidP="00FB0749">
            <w:pPr>
              <w:jc w:val="center"/>
            </w:pPr>
          </w:p>
        </w:tc>
        <w:tc>
          <w:tcPr>
            <w:tcW w:w="1203" w:type="dxa"/>
            <w:gridSpan w:val="2"/>
            <w:tcBorders>
              <w:top w:val="nil"/>
              <w:bottom w:val="nil"/>
            </w:tcBorders>
          </w:tcPr>
          <w:p w14:paraId="5775ED29" w14:textId="77777777" w:rsidR="00FB0749" w:rsidRPr="00283727" w:rsidRDefault="00FB0749" w:rsidP="00FB0749">
            <w:pPr>
              <w:jc w:val="center"/>
            </w:pP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62181363" w14:textId="77777777" w:rsidR="00FB0749" w:rsidRDefault="00FB0749" w:rsidP="00FB0749">
            <w:pPr>
              <w:jc w:val="center"/>
            </w:pPr>
          </w:p>
        </w:tc>
        <w:tc>
          <w:tcPr>
            <w:tcW w:w="1389" w:type="dxa"/>
            <w:gridSpan w:val="2"/>
            <w:tcBorders>
              <w:top w:val="nil"/>
              <w:bottom w:val="nil"/>
            </w:tcBorders>
          </w:tcPr>
          <w:p w14:paraId="50ACA078" w14:textId="77777777" w:rsidR="00FB0749" w:rsidRPr="00D15E24" w:rsidRDefault="00FB0749" w:rsidP="00FB0749">
            <w:pPr>
              <w:jc w:val="center"/>
            </w:pP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0994FDD4" w14:textId="77777777" w:rsidR="00FB0749" w:rsidRDefault="00FB0749" w:rsidP="00FB0749">
            <w:pPr>
              <w:jc w:val="center"/>
            </w:pP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33DA6683" w14:textId="3D61A7E0" w:rsidR="00FB0749" w:rsidRDefault="00FB0749" w:rsidP="00FB0749">
            <w:pPr>
              <w:jc w:val="center"/>
            </w:pPr>
          </w:p>
        </w:tc>
      </w:tr>
      <w:tr w:rsidR="00B922B6" w14:paraId="154FD9AB" w14:textId="77777777" w:rsidTr="00077007">
        <w:trPr>
          <w:trHeight w:val="263"/>
          <w:jc w:val="center"/>
        </w:trPr>
        <w:tc>
          <w:tcPr>
            <w:tcW w:w="1942" w:type="dxa"/>
            <w:tcBorders>
              <w:top w:val="nil"/>
              <w:bottom w:val="nil"/>
            </w:tcBorders>
          </w:tcPr>
          <w:p w14:paraId="55B4D57A" w14:textId="0C1AD667" w:rsidR="00B922B6" w:rsidRDefault="00B922B6" w:rsidP="00B922B6">
            <w:r>
              <w:t xml:space="preserve">    6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156E90A6" w14:textId="2144D0C8" w:rsidR="00B922B6" w:rsidRDefault="00B922B6" w:rsidP="005610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.5</w:t>
            </w:r>
          </w:p>
        </w:tc>
        <w:tc>
          <w:tcPr>
            <w:tcW w:w="1482" w:type="dxa"/>
            <w:gridSpan w:val="2"/>
            <w:tcBorders>
              <w:top w:val="nil"/>
              <w:bottom w:val="nil"/>
            </w:tcBorders>
          </w:tcPr>
          <w:p w14:paraId="4DAFF64A" w14:textId="680A3D07" w:rsidR="00B922B6" w:rsidRPr="00283727" w:rsidRDefault="00B922B6" w:rsidP="005610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(13.0-18.3)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72884162" w14:textId="2F90F4F0" w:rsidR="00B922B6" w:rsidRDefault="00B922B6" w:rsidP="005610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704137E5" w14:textId="671172DA" w:rsidR="00B922B6" w:rsidRPr="00283727" w:rsidRDefault="00B922B6" w:rsidP="005610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(2.5-5.8)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110A5098" w14:textId="294DF77F" w:rsidR="00B922B6" w:rsidRDefault="00B922B6" w:rsidP="005610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.1</w:t>
            </w:r>
          </w:p>
        </w:tc>
        <w:tc>
          <w:tcPr>
            <w:tcW w:w="1203" w:type="dxa"/>
            <w:gridSpan w:val="2"/>
            <w:tcBorders>
              <w:top w:val="nil"/>
              <w:bottom w:val="nil"/>
            </w:tcBorders>
          </w:tcPr>
          <w:p w14:paraId="53C28932" w14:textId="2F1C8D04" w:rsidR="00B922B6" w:rsidRPr="00283727" w:rsidRDefault="00B922B6" w:rsidP="005610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(15.7-20.7)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691622EC" w14:textId="1E6A4DB6" w:rsidR="00B922B6" w:rsidRDefault="00B922B6" w:rsidP="005610A0">
            <w:pPr>
              <w:jc w:val="center"/>
            </w:pPr>
            <w:r w:rsidRPr="00F43132">
              <w:t>32.1</w:t>
            </w:r>
          </w:p>
        </w:tc>
        <w:tc>
          <w:tcPr>
            <w:tcW w:w="1389" w:type="dxa"/>
            <w:gridSpan w:val="2"/>
            <w:tcBorders>
              <w:top w:val="nil"/>
              <w:bottom w:val="nil"/>
            </w:tcBorders>
          </w:tcPr>
          <w:p w14:paraId="114696D2" w14:textId="6F33EF12" w:rsidR="00B922B6" w:rsidRPr="00D15E24" w:rsidRDefault="00B922B6" w:rsidP="005610A0">
            <w:pPr>
              <w:jc w:val="center"/>
            </w:pPr>
            <w:r w:rsidRPr="00F43132">
              <w:t>(29.1-35.2)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5C14BD05" w14:textId="48B8FAE8" w:rsidR="00B922B6" w:rsidRDefault="00B922B6" w:rsidP="005610A0">
            <w:pPr>
              <w:jc w:val="center"/>
            </w:pPr>
            <w:r w:rsidRPr="0011174D">
              <w:t>7.5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22A454A4" w14:textId="719C1692" w:rsidR="00B922B6" w:rsidRDefault="00B922B6" w:rsidP="005610A0">
            <w:pPr>
              <w:jc w:val="center"/>
            </w:pPr>
            <w:r w:rsidRPr="0011174D">
              <w:t>(5.5-10.0)</w:t>
            </w:r>
          </w:p>
        </w:tc>
      </w:tr>
      <w:tr w:rsidR="00B922B6" w14:paraId="33094BAD" w14:textId="77777777" w:rsidTr="00077007">
        <w:trPr>
          <w:trHeight w:val="263"/>
          <w:jc w:val="center"/>
        </w:trPr>
        <w:tc>
          <w:tcPr>
            <w:tcW w:w="1942" w:type="dxa"/>
            <w:tcBorders>
              <w:top w:val="nil"/>
              <w:bottom w:val="nil"/>
            </w:tcBorders>
          </w:tcPr>
          <w:p w14:paraId="335E308A" w14:textId="741C0295" w:rsidR="00B922B6" w:rsidRDefault="00B922B6" w:rsidP="00B922B6">
            <w:r>
              <w:t xml:space="preserve">    7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3F78F98C" w14:textId="6BD43478" w:rsidR="00B922B6" w:rsidRDefault="00B922B6" w:rsidP="005610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.8</w:t>
            </w:r>
          </w:p>
        </w:tc>
        <w:tc>
          <w:tcPr>
            <w:tcW w:w="1482" w:type="dxa"/>
            <w:gridSpan w:val="2"/>
            <w:tcBorders>
              <w:top w:val="nil"/>
              <w:bottom w:val="nil"/>
            </w:tcBorders>
          </w:tcPr>
          <w:p w14:paraId="1F0A3A6A" w14:textId="46EDD442" w:rsidR="00B922B6" w:rsidRPr="00283727" w:rsidRDefault="00B922B6" w:rsidP="005610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(13.7-18.2)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666FC414" w14:textId="237002F8" w:rsidR="00B922B6" w:rsidRDefault="00B922B6" w:rsidP="005610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68C22FB8" w14:textId="1B2E9B8B" w:rsidR="00B922B6" w:rsidRPr="00283727" w:rsidRDefault="00B922B6" w:rsidP="005610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(2.2-3.9)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7CAD9ABA" w14:textId="755AB009" w:rsidR="00B922B6" w:rsidRDefault="00B922B6" w:rsidP="005610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5</w:t>
            </w:r>
          </w:p>
        </w:tc>
        <w:tc>
          <w:tcPr>
            <w:tcW w:w="1203" w:type="dxa"/>
            <w:gridSpan w:val="2"/>
            <w:tcBorders>
              <w:top w:val="nil"/>
              <w:bottom w:val="nil"/>
            </w:tcBorders>
          </w:tcPr>
          <w:p w14:paraId="2B15DF90" w14:textId="33204474" w:rsidR="00B922B6" w:rsidRPr="00283727" w:rsidRDefault="00B922B6" w:rsidP="005610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(17.3-22.0)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012E52E2" w14:textId="366768F8" w:rsidR="00B922B6" w:rsidRDefault="00B922B6" w:rsidP="005610A0">
            <w:pPr>
              <w:jc w:val="center"/>
            </w:pPr>
            <w:r w:rsidRPr="00F43132">
              <w:t>35.2</w:t>
            </w:r>
          </w:p>
        </w:tc>
        <w:tc>
          <w:tcPr>
            <w:tcW w:w="1389" w:type="dxa"/>
            <w:gridSpan w:val="2"/>
            <w:tcBorders>
              <w:top w:val="nil"/>
              <w:bottom w:val="nil"/>
            </w:tcBorders>
          </w:tcPr>
          <w:p w14:paraId="692E6B16" w14:textId="3832CD6F" w:rsidR="00B922B6" w:rsidRPr="00D15E24" w:rsidRDefault="00B922B6" w:rsidP="005610A0">
            <w:pPr>
              <w:jc w:val="center"/>
            </w:pPr>
            <w:r w:rsidRPr="00F43132">
              <w:t>(32.6-37.9)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34CF13AB" w14:textId="47D9888D" w:rsidR="00B922B6" w:rsidRDefault="00B922B6" w:rsidP="005610A0">
            <w:pPr>
              <w:jc w:val="center"/>
            </w:pPr>
            <w:r w:rsidRPr="0011174D">
              <w:t>6.6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073262E9" w14:textId="236EFE3C" w:rsidR="00B922B6" w:rsidRDefault="00B922B6" w:rsidP="005610A0">
            <w:pPr>
              <w:jc w:val="center"/>
            </w:pPr>
            <w:r w:rsidRPr="0011174D">
              <w:t>(5.0-8.7)</w:t>
            </w:r>
          </w:p>
        </w:tc>
      </w:tr>
      <w:tr w:rsidR="00B922B6" w14:paraId="27DB106B" w14:textId="77777777" w:rsidTr="00077007">
        <w:trPr>
          <w:trHeight w:val="263"/>
          <w:jc w:val="center"/>
        </w:trPr>
        <w:tc>
          <w:tcPr>
            <w:tcW w:w="1942" w:type="dxa"/>
            <w:tcBorders>
              <w:top w:val="nil"/>
              <w:bottom w:val="nil"/>
            </w:tcBorders>
          </w:tcPr>
          <w:p w14:paraId="0DC3006F" w14:textId="441CE44C" w:rsidR="00B922B6" w:rsidRDefault="00B922B6" w:rsidP="00B922B6">
            <w:r>
              <w:t xml:space="preserve">    8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0CF45AF9" w14:textId="2CF4BAC6" w:rsidR="00B922B6" w:rsidRDefault="00B922B6" w:rsidP="005610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.8</w:t>
            </w:r>
          </w:p>
        </w:tc>
        <w:tc>
          <w:tcPr>
            <w:tcW w:w="1482" w:type="dxa"/>
            <w:gridSpan w:val="2"/>
            <w:tcBorders>
              <w:top w:val="nil"/>
              <w:bottom w:val="nil"/>
            </w:tcBorders>
          </w:tcPr>
          <w:p w14:paraId="1552C239" w14:textId="43AE0CC1" w:rsidR="00B922B6" w:rsidRPr="00283727" w:rsidRDefault="00B922B6" w:rsidP="005610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(15.4-20.6)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22F1CE4A" w14:textId="6611E6DB" w:rsidR="00B922B6" w:rsidRDefault="00B922B6" w:rsidP="005610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3183AE99" w14:textId="57D244B6" w:rsidR="00B922B6" w:rsidRPr="00283727" w:rsidRDefault="00B922B6" w:rsidP="005610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(2.5-4.7)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23CDE286" w14:textId="77EEE14A" w:rsidR="00B922B6" w:rsidRDefault="00B922B6" w:rsidP="005610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.2</w:t>
            </w:r>
          </w:p>
        </w:tc>
        <w:tc>
          <w:tcPr>
            <w:tcW w:w="1203" w:type="dxa"/>
            <w:gridSpan w:val="2"/>
            <w:tcBorders>
              <w:top w:val="nil"/>
              <w:bottom w:val="nil"/>
            </w:tcBorders>
          </w:tcPr>
          <w:p w14:paraId="2C77F856" w14:textId="2245DB35" w:rsidR="00B922B6" w:rsidRPr="00283727" w:rsidRDefault="00B922B6" w:rsidP="005610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(18.9-23.8)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117EC3ED" w14:textId="0FFFDEEA" w:rsidR="00B922B6" w:rsidRDefault="00B922B6" w:rsidP="005610A0">
            <w:pPr>
              <w:jc w:val="center"/>
            </w:pPr>
            <w:r w:rsidRPr="00F43132">
              <w:t>37.5</w:t>
            </w:r>
          </w:p>
        </w:tc>
        <w:tc>
          <w:tcPr>
            <w:tcW w:w="1389" w:type="dxa"/>
            <w:gridSpan w:val="2"/>
            <w:tcBorders>
              <w:top w:val="nil"/>
              <w:bottom w:val="nil"/>
            </w:tcBorders>
          </w:tcPr>
          <w:p w14:paraId="472F15EB" w14:textId="66176456" w:rsidR="00B922B6" w:rsidRPr="00D15E24" w:rsidRDefault="00B922B6" w:rsidP="005610A0">
            <w:pPr>
              <w:jc w:val="center"/>
            </w:pPr>
            <w:r w:rsidRPr="00F43132">
              <w:t>(34.4-40.6)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7468A266" w14:textId="0585E92F" w:rsidR="00B922B6" w:rsidRDefault="00B922B6" w:rsidP="005610A0">
            <w:pPr>
              <w:jc w:val="center"/>
            </w:pPr>
            <w:r w:rsidRPr="0011174D">
              <w:t>6.1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6D2B0E93" w14:textId="028BB149" w:rsidR="00B922B6" w:rsidRDefault="00B922B6" w:rsidP="005610A0">
            <w:pPr>
              <w:jc w:val="center"/>
            </w:pPr>
            <w:r w:rsidRPr="0011174D">
              <w:t>(4.8-7.8)</w:t>
            </w:r>
          </w:p>
        </w:tc>
      </w:tr>
      <w:tr w:rsidR="00B922B6" w14:paraId="4E53FA5B" w14:textId="77777777" w:rsidTr="00077007">
        <w:trPr>
          <w:trHeight w:val="263"/>
          <w:jc w:val="center"/>
        </w:trPr>
        <w:tc>
          <w:tcPr>
            <w:tcW w:w="1942" w:type="dxa"/>
            <w:tcBorders>
              <w:top w:val="nil"/>
              <w:bottom w:val="nil"/>
            </w:tcBorders>
          </w:tcPr>
          <w:p w14:paraId="1A11ABD2" w14:textId="24A25460" w:rsidR="00B922B6" w:rsidRDefault="00B922B6" w:rsidP="00B922B6">
            <w:r>
              <w:t xml:space="preserve">    9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32F94DB0" w14:textId="072C2541" w:rsidR="00B922B6" w:rsidRDefault="00B922B6" w:rsidP="005610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.6</w:t>
            </w:r>
          </w:p>
        </w:tc>
        <w:tc>
          <w:tcPr>
            <w:tcW w:w="1482" w:type="dxa"/>
            <w:gridSpan w:val="2"/>
            <w:tcBorders>
              <w:top w:val="nil"/>
              <w:bottom w:val="nil"/>
            </w:tcBorders>
          </w:tcPr>
          <w:p w14:paraId="21262DD5" w14:textId="439DD99F" w:rsidR="00B922B6" w:rsidRPr="00283727" w:rsidRDefault="00B922B6" w:rsidP="005610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(16.3-21.1)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50B91680" w14:textId="38A2DC33" w:rsidR="00B922B6" w:rsidRDefault="00B922B6" w:rsidP="005610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67A10956" w14:textId="5AE66173" w:rsidR="00B922B6" w:rsidRPr="00283727" w:rsidRDefault="00B922B6" w:rsidP="005610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(2.6-5.2)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27F0041B" w14:textId="6CF73587" w:rsidR="00B922B6" w:rsidRDefault="00B922B6" w:rsidP="005610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.2</w:t>
            </w:r>
          </w:p>
        </w:tc>
        <w:tc>
          <w:tcPr>
            <w:tcW w:w="1203" w:type="dxa"/>
            <w:gridSpan w:val="2"/>
            <w:tcBorders>
              <w:top w:val="nil"/>
              <w:bottom w:val="nil"/>
            </w:tcBorders>
          </w:tcPr>
          <w:p w14:paraId="3DDA4DCF" w14:textId="62CD5B80" w:rsidR="00B922B6" w:rsidRPr="00283727" w:rsidRDefault="00B922B6" w:rsidP="005610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(19.6-25.1)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7AE7DB68" w14:textId="2A713353" w:rsidR="00B922B6" w:rsidRDefault="00B922B6" w:rsidP="005610A0">
            <w:pPr>
              <w:jc w:val="center"/>
            </w:pPr>
            <w:r w:rsidRPr="00F43132">
              <w:t>39.0</w:t>
            </w:r>
          </w:p>
        </w:tc>
        <w:tc>
          <w:tcPr>
            <w:tcW w:w="1389" w:type="dxa"/>
            <w:gridSpan w:val="2"/>
            <w:tcBorders>
              <w:top w:val="nil"/>
              <w:bottom w:val="nil"/>
            </w:tcBorders>
          </w:tcPr>
          <w:p w14:paraId="2BD9237D" w14:textId="53CAC933" w:rsidR="00B922B6" w:rsidRPr="00D15E24" w:rsidRDefault="00B922B6" w:rsidP="005610A0">
            <w:pPr>
              <w:jc w:val="center"/>
            </w:pPr>
            <w:r w:rsidRPr="00F43132">
              <w:t>(35.9-42.2)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44332BE1" w14:textId="4104339E" w:rsidR="00B922B6" w:rsidRDefault="00B922B6" w:rsidP="005610A0">
            <w:pPr>
              <w:jc w:val="center"/>
            </w:pPr>
            <w:r w:rsidRPr="0011174D">
              <w:t>6.1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7A273CCA" w14:textId="015B3F91" w:rsidR="00B922B6" w:rsidRDefault="00B922B6" w:rsidP="005610A0">
            <w:pPr>
              <w:jc w:val="center"/>
            </w:pPr>
            <w:r w:rsidRPr="0011174D">
              <w:t>(4.7-8.0)</w:t>
            </w:r>
          </w:p>
        </w:tc>
      </w:tr>
      <w:tr w:rsidR="00B922B6" w14:paraId="115DEA65" w14:textId="77777777" w:rsidTr="00077007">
        <w:trPr>
          <w:trHeight w:val="263"/>
          <w:jc w:val="center"/>
        </w:trPr>
        <w:tc>
          <w:tcPr>
            <w:tcW w:w="1942" w:type="dxa"/>
            <w:tcBorders>
              <w:top w:val="nil"/>
              <w:bottom w:val="nil"/>
            </w:tcBorders>
          </w:tcPr>
          <w:p w14:paraId="06B86155" w14:textId="5A581CF1" w:rsidR="00B922B6" w:rsidRDefault="00B922B6" w:rsidP="00B922B6">
            <w:r>
              <w:t xml:space="preserve">  10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6A7ABF69" w14:textId="19B28CA5" w:rsidR="00B922B6" w:rsidRDefault="00B922B6" w:rsidP="005610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.2</w:t>
            </w:r>
          </w:p>
        </w:tc>
        <w:tc>
          <w:tcPr>
            <w:tcW w:w="1482" w:type="dxa"/>
            <w:gridSpan w:val="2"/>
            <w:tcBorders>
              <w:top w:val="nil"/>
              <w:bottom w:val="nil"/>
            </w:tcBorders>
          </w:tcPr>
          <w:p w14:paraId="020E0E91" w14:textId="71CA4E49" w:rsidR="00B922B6" w:rsidRPr="00283727" w:rsidRDefault="00B922B6" w:rsidP="005610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(13.7-19.0)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705187F8" w14:textId="53355936" w:rsidR="00B922B6" w:rsidRDefault="00B922B6" w:rsidP="005610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02DA3740" w14:textId="40AC3DB1" w:rsidR="00B922B6" w:rsidRPr="00283727" w:rsidRDefault="00B922B6" w:rsidP="005610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(2.7-4.8)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088649ED" w14:textId="7B3C2738" w:rsidR="00B922B6" w:rsidRDefault="00B922B6" w:rsidP="005610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9</w:t>
            </w:r>
          </w:p>
        </w:tc>
        <w:tc>
          <w:tcPr>
            <w:tcW w:w="1203" w:type="dxa"/>
            <w:gridSpan w:val="2"/>
            <w:tcBorders>
              <w:top w:val="nil"/>
              <w:bottom w:val="nil"/>
            </w:tcBorders>
          </w:tcPr>
          <w:p w14:paraId="22CEBB01" w14:textId="4DB99ADC" w:rsidR="00B922B6" w:rsidRPr="00283727" w:rsidRDefault="00B922B6" w:rsidP="005610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(17.5-22.5)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6FE8DEC8" w14:textId="25957F66" w:rsidR="00B922B6" w:rsidRDefault="00B922B6" w:rsidP="005610A0">
            <w:pPr>
              <w:jc w:val="center"/>
            </w:pPr>
            <w:r w:rsidRPr="00F43132">
              <w:t>35.5</w:t>
            </w:r>
          </w:p>
        </w:tc>
        <w:tc>
          <w:tcPr>
            <w:tcW w:w="1389" w:type="dxa"/>
            <w:gridSpan w:val="2"/>
            <w:tcBorders>
              <w:top w:val="nil"/>
              <w:bottom w:val="nil"/>
            </w:tcBorders>
          </w:tcPr>
          <w:p w14:paraId="53B78FE9" w14:textId="734525AC" w:rsidR="00B922B6" w:rsidRPr="00D15E24" w:rsidRDefault="00B922B6" w:rsidP="005610A0">
            <w:pPr>
              <w:jc w:val="center"/>
            </w:pPr>
            <w:r w:rsidRPr="00F43132">
              <w:t>(32.6-38.6)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4418B96F" w14:textId="5C653CC5" w:rsidR="00B922B6" w:rsidRDefault="00B922B6" w:rsidP="005610A0">
            <w:pPr>
              <w:jc w:val="center"/>
            </w:pPr>
            <w:r w:rsidRPr="0011174D">
              <w:t>6.3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038E9E5C" w14:textId="12441EA3" w:rsidR="00B922B6" w:rsidRDefault="00B922B6" w:rsidP="005610A0">
            <w:pPr>
              <w:jc w:val="center"/>
            </w:pPr>
            <w:r w:rsidRPr="0011174D">
              <w:t>(4.9-8.1)</w:t>
            </w:r>
          </w:p>
        </w:tc>
      </w:tr>
      <w:tr w:rsidR="00B922B6" w14:paraId="64CE61A2" w14:textId="77777777" w:rsidTr="00077007">
        <w:trPr>
          <w:trHeight w:val="263"/>
          <w:jc w:val="center"/>
        </w:trPr>
        <w:tc>
          <w:tcPr>
            <w:tcW w:w="1942" w:type="dxa"/>
            <w:tcBorders>
              <w:top w:val="nil"/>
              <w:bottom w:val="nil"/>
            </w:tcBorders>
          </w:tcPr>
          <w:p w14:paraId="5AF5D64B" w14:textId="5A373048" w:rsidR="00B922B6" w:rsidRDefault="00B922B6" w:rsidP="00B922B6">
            <w:r>
              <w:t xml:space="preserve">  1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242ADE87" w14:textId="792A3722" w:rsidR="00B922B6" w:rsidRDefault="00B922B6" w:rsidP="005610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5</w:t>
            </w:r>
          </w:p>
        </w:tc>
        <w:tc>
          <w:tcPr>
            <w:tcW w:w="1482" w:type="dxa"/>
            <w:gridSpan w:val="2"/>
            <w:tcBorders>
              <w:top w:val="nil"/>
              <w:bottom w:val="nil"/>
            </w:tcBorders>
          </w:tcPr>
          <w:p w14:paraId="1BA7AE5F" w14:textId="639213DA" w:rsidR="00B922B6" w:rsidRPr="00283727" w:rsidRDefault="00B922B6" w:rsidP="005610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(16.6-22.8)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0AD93760" w14:textId="2AC7774F" w:rsidR="00B922B6" w:rsidRDefault="00B922B6" w:rsidP="005610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.8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4A2E0E94" w14:textId="4138DA88" w:rsidR="00B922B6" w:rsidRPr="00283727" w:rsidRDefault="00B922B6" w:rsidP="005610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(4.3-7.7)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63F22026" w14:textId="6476CC27" w:rsidR="00B922B6" w:rsidRDefault="00B922B6" w:rsidP="005610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.6</w:t>
            </w:r>
          </w:p>
        </w:tc>
        <w:tc>
          <w:tcPr>
            <w:tcW w:w="1203" w:type="dxa"/>
            <w:gridSpan w:val="2"/>
            <w:tcBorders>
              <w:top w:val="nil"/>
              <w:bottom w:val="nil"/>
            </w:tcBorders>
          </w:tcPr>
          <w:p w14:paraId="5AC85095" w14:textId="3C82D307" w:rsidR="00B922B6" w:rsidRPr="00283727" w:rsidRDefault="00B922B6" w:rsidP="005610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(17.6-24.0)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51C84ADB" w14:textId="3EC32B79" w:rsidR="00B922B6" w:rsidRDefault="00B922B6" w:rsidP="005610A0">
            <w:pPr>
              <w:jc w:val="center"/>
            </w:pPr>
            <w:r w:rsidRPr="00F43132">
              <w:t>38.7</w:t>
            </w:r>
          </w:p>
        </w:tc>
        <w:tc>
          <w:tcPr>
            <w:tcW w:w="1389" w:type="dxa"/>
            <w:gridSpan w:val="2"/>
            <w:tcBorders>
              <w:top w:val="nil"/>
              <w:bottom w:val="nil"/>
            </w:tcBorders>
          </w:tcPr>
          <w:p w14:paraId="0BEC8E86" w14:textId="6067A1B0" w:rsidR="00B922B6" w:rsidRPr="00D15E24" w:rsidRDefault="00B922B6" w:rsidP="005610A0">
            <w:pPr>
              <w:jc w:val="center"/>
            </w:pPr>
            <w:r w:rsidRPr="00F43132">
              <w:t>(34.9-42.6)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0D2471CA" w14:textId="155DA97E" w:rsidR="00B922B6" w:rsidRDefault="00B922B6" w:rsidP="005610A0">
            <w:pPr>
              <w:jc w:val="center"/>
            </w:pPr>
            <w:r w:rsidRPr="0011174D">
              <w:t>7.8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4A2E1452" w14:textId="736A9085" w:rsidR="00B922B6" w:rsidRDefault="00B922B6" w:rsidP="005610A0">
            <w:pPr>
              <w:jc w:val="center"/>
            </w:pPr>
            <w:r w:rsidRPr="0011174D">
              <w:t>(5.9-10.2)</w:t>
            </w:r>
          </w:p>
        </w:tc>
      </w:tr>
      <w:tr w:rsidR="00B922B6" w14:paraId="7805003A" w14:textId="77777777" w:rsidTr="00077007">
        <w:trPr>
          <w:trHeight w:val="263"/>
          <w:jc w:val="center"/>
        </w:trPr>
        <w:tc>
          <w:tcPr>
            <w:tcW w:w="1942" w:type="dxa"/>
            <w:tcBorders>
              <w:top w:val="nil"/>
              <w:bottom w:val="nil"/>
            </w:tcBorders>
          </w:tcPr>
          <w:p w14:paraId="5C846781" w14:textId="24EEACDE" w:rsidR="00B922B6" w:rsidRDefault="00B922B6" w:rsidP="00B922B6">
            <w:r>
              <w:t xml:space="preserve">  12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5E83B008" w14:textId="76107FD0" w:rsidR="00B922B6" w:rsidRDefault="00B922B6" w:rsidP="005610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.1</w:t>
            </w:r>
          </w:p>
        </w:tc>
        <w:tc>
          <w:tcPr>
            <w:tcW w:w="1482" w:type="dxa"/>
            <w:gridSpan w:val="2"/>
            <w:tcBorders>
              <w:top w:val="nil"/>
              <w:bottom w:val="nil"/>
            </w:tcBorders>
          </w:tcPr>
          <w:p w14:paraId="7D04F985" w14:textId="720444CC" w:rsidR="00B922B6" w:rsidRPr="00283727" w:rsidRDefault="00B922B6" w:rsidP="005610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(13.0-17.4)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42E5629F" w14:textId="3D245C2A" w:rsidR="00B922B6" w:rsidRDefault="00B922B6" w:rsidP="005610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7505389D" w14:textId="36F0790C" w:rsidR="00B922B6" w:rsidRPr="00283727" w:rsidRDefault="00B922B6" w:rsidP="005610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(2.7-4.8)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6459CA7B" w14:textId="01E68BBD" w:rsidR="00B922B6" w:rsidRDefault="00B922B6" w:rsidP="005610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6</w:t>
            </w:r>
          </w:p>
        </w:tc>
        <w:tc>
          <w:tcPr>
            <w:tcW w:w="1203" w:type="dxa"/>
            <w:gridSpan w:val="2"/>
            <w:tcBorders>
              <w:top w:val="nil"/>
              <w:bottom w:val="nil"/>
            </w:tcBorders>
          </w:tcPr>
          <w:p w14:paraId="63B9BCCE" w14:textId="048B7D1F" w:rsidR="00B922B6" w:rsidRPr="00283727" w:rsidRDefault="00B922B6" w:rsidP="005610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(17.2-22.2)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678D08CB" w14:textId="02B2C9E3" w:rsidR="00B922B6" w:rsidRDefault="00B922B6" w:rsidP="005610A0">
            <w:pPr>
              <w:jc w:val="center"/>
            </w:pPr>
            <w:r w:rsidRPr="00F43132">
              <w:t>34.0</w:t>
            </w:r>
          </w:p>
        </w:tc>
        <w:tc>
          <w:tcPr>
            <w:tcW w:w="1389" w:type="dxa"/>
            <w:gridSpan w:val="2"/>
            <w:tcBorders>
              <w:top w:val="nil"/>
              <w:bottom w:val="nil"/>
            </w:tcBorders>
          </w:tcPr>
          <w:p w14:paraId="28974B69" w14:textId="1FF7C0FD" w:rsidR="00B922B6" w:rsidRPr="00D15E24" w:rsidRDefault="00B922B6" w:rsidP="005610A0">
            <w:pPr>
              <w:jc w:val="center"/>
            </w:pPr>
            <w:r w:rsidRPr="00F43132">
              <w:t>(31.3-36.9)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4F34B1B1" w14:textId="7EE2A3D8" w:rsidR="00B922B6" w:rsidRDefault="00B922B6" w:rsidP="005610A0">
            <w:pPr>
              <w:jc w:val="center"/>
            </w:pPr>
            <w:r w:rsidRPr="0011174D">
              <w:t>7.4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3391B622" w14:textId="5A846A4B" w:rsidR="00B922B6" w:rsidRDefault="00B922B6" w:rsidP="005610A0">
            <w:pPr>
              <w:jc w:val="center"/>
            </w:pPr>
            <w:r w:rsidRPr="0011174D">
              <w:t>(5.7-9.6)</w:t>
            </w:r>
          </w:p>
        </w:tc>
      </w:tr>
      <w:tr w:rsidR="00B922B6" w14:paraId="63ED8B8D" w14:textId="77777777" w:rsidTr="00077007">
        <w:trPr>
          <w:trHeight w:val="263"/>
          <w:jc w:val="center"/>
        </w:trPr>
        <w:tc>
          <w:tcPr>
            <w:tcW w:w="1942" w:type="dxa"/>
            <w:tcBorders>
              <w:top w:val="nil"/>
              <w:bottom w:val="nil"/>
            </w:tcBorders>
          </w:tcPr>
          <w:p w14:paraId="72E6B504" w14:textId="7CDD8D58" w:rsidR="00B922B6" w:rsidRDefault="00B922B6" w:rsidP="00B922B6">
            <w:r>
              <w:t xml:space="preserve">  13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17BB55B7" w14:textId="28D0383A" w:rsidR="00B922B6" w:rsidRDefault="00B922B6" w:rsidP="005610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.9</w:t>
            </w:r>
          </w:p>
        </w:tc>
        <w:tc>
          <w:tcPr>
            <w:tcW w:w="1482" w:type="dxa"/>
            <w:gridSpan w:val="2"/>
            <w:tcBorders>
              <w:top w:val="nil"/>
              <w:bottom w:val="nil"/>
            </w:tcBorders>
          </w:tcPr>
          <w:p w14:paraId="08D3F951" w14:textId="5709D51F" w:rsidR="00B922B6" w:rsidRPr="00283727" w:rsidRDefault="00B922B6" w:rsidP="005610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(16.0-22.1)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471055DE" w14:textId="42608745" w:rsidR="00B922B6" w:rsidRDefault="00B922B6" w:rsidP="005610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58BAFD63" w14:textId="0C32279A" w:rsidR="00B922B6" w:rsidRPr="00283727" w:rsidRDefault="00B922B6" w:rsidP="005610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(3.7-6.5)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1897B3B5" w14:textId="764BCF39" w:rsidR="00B922B6" w:rsidRDefault="00B922B6" w:rsidP="005610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.7</w:t>
            </w:r>
          </w:p>
        </w:tc>
        <w:tc>
          <w:tcPr>
            <w:tcW w:w="1203" w:type="dxa"/>
            <w:gridSpan w:val="2"/>
            <w:tcBorders>
              <w:top w:val="nil"/>
              <w:bottom w:val="nil"/>
            </w:tcBorders>
          </w:tcPr>
          <w:p w14:paraId="0ED5DA15" w14:textId="5559C10C" w:rsidR="00B922B6" w:rsidRPr="00283727" w:rsidRDefault="00B922B6" w:rsidP="005610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(17.7-24.2)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3D1C1B5D" w14:textId="7EB3743D" w:rsidR="00B922B6" w:rsidRDefault="00B922B6" w:rsidP="005610A0">
            <w:pPr>
              <w:jc w:val="center"/>
            </w:pPr>
            <w:r w:rsidRPr="00F43132">
              <w:t>39.1</w:t>
            </w:r>
          </w:p>
        </w:tc>
        <w:tc>
          <w:tcPr>
            <w:tcW w:w="1389" w:type="dxa"/>
            <w:gridSpan w:val="2"/>
            <w:tcBorders>
              <w:top w:val="nil"/>
              <w:bottom w:val="nil"/>
            </w:tcBorders>
          </w:tcPr>
          <w:p w14:paraId="7A52A06A" w14:textId="457F4032" w:rsidR="00B922B6" w:rsidRPr="00D15E24" w:rsidRDefault="00B922B6" w:rsidP="005610A0">
            <w:pPr>
              <w:jc w:val="center"/>
            </w:pPr>
            <w:r w:rsidRPr="00F43132">
              <w:t>(35.6-42.8)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4EE0F659" w14:textId="084CAD38" w:rsidR="00B922B6" w:rsidRDefault="00B922B6" w:rsidP="005610A0">
            <w:pPr>
              <w:jc w:val="center"/>
            </w:pPr>
            <w:r w:rsidRPr="0011174D">
              <w:t>6.8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27578748" w14:textId="3B45B92B" w:rsidR="00B922B6" w:rsidRDefault="00B922B6" w:rsidP="005610A0">
            <w:pPr>
              <w:jc w:val="center"/>
            </w:pPr>
            <w:r w:rsidRPr="0011174D">
              <w:t>(5.0-9.2)</w:t>
            </w:r>
          </w:p>
        </w:tc>
      </w:tr>
      <w:tr w:rsidR="00B922B6" w14:paraId="7048D32A" w14:textId="77777777" w:rsidTr="00077007">
        <w:trPr>
          <w:trHeight w:val="263"/>
          <w:jc w:val="center"/>
        </w:trPr>
        <w:tc>
          <w:tcPr>
            <w:tcW w:w="1942" w:type="dxa"/>
            <w:tcBorders>
              <w:top w:val="nil"/>
              <w:bottom w:val="nil"/>
            </w:tcBorders>
          </w:tcPr>
          <w:p w14:paraId="2B0F9B7B" w14:textId="0D16B5B6" w:rsidR="00B922B6" w:rsidRDefault="00B922B6" w:rsidP="00B922B6">
            <w:r>
              <w:t xml:space="preserve">  14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10CC8FCF" w14:textId="2F41EE1D" w:rsidR="00B922B6" w:rsidRDefault="00B922B6" w:rsidP="005610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.6</w:t>
            </w:r>
          </w:p>
        </w:tc>
        <w:tc>
          <w:tcPr>
            <w:tcW w:w="1482" w:type="dxa"/>
            <w:gridSpan w:val="2"/>
            <w:tcBorders>
              <w:top w:val="nil"/>
              <w:bottom w:val="nil"/>
            </w:tcBorders>
          </w:tcPr>
          <w:p w14:paraId="12B5AEAD" w14:textId="0F589EF0" w:rsidR="00B922B6" w:rsidRPr="00283727" w:rsidRDefault="00B922B6" w:rsidP="005610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(12.2-17.3)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5EFAD858" w14:textId="7B2607FF" w:rsidR="00B922B6" w:rsidRDefault="00B922B6" w:rsidP="005610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584A9C55" w14:textId="7D0DC5A8" w:rsidR="00B922B6" w:rsidRPr="00283727" w:rsidRDefault="00B922B6" w:rsidP="005610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(2.5-5.2)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415C4617" w14:textId="6F4FC3F2" w:rsidR="00B922B6" w:rsidRDefault="00B922B6" w:rsidP="005610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3.4</w:t>
            </w:r>
          </w:p>
        </w:tc>
        <w:tc>
          <w:tcPr>
            <w:tcW w:w="1203" w:type="dxa"/>
            <w:gridSpan w:val="2"/>
            <w:tcBorders>
              <w:top w:val="nil"/>
              <w:bottom w:val="nil"/>
            </w:tcBorders>
          </w:tcPr>
          <w:p w14:paraId="0BF9B8B3" w14:textId="621D0BE7" w:rsidR="00B922B6" w:rsidRPr="00283727" w:rsidRDefault="00B922B6" w:rsidP="005610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(20.1-27.1)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062F646D" w14:textId="3DCE97B4" w:rsidR="00B922B6" w:rsidRDefault="00B922B6" w:rsidP="005610A0">
            <w:pPr>
              <w:jc w:val="center"/>
            </w:pPr>
            <w:r w:rsidRPr="00F43132">
              <w:t>37.8</w:t>
            </w:r>
          </w:p>
        </w:tc>
        <w:tc>
          <w:tcPr>
            <w:tcW w:w="1389" w:type="dxa"/>
            <w:gridSpan w:val="2"/>
            <w:tcBorders>
              <w:top w:val="nil"/>
              <w:bottom w:val="nil"/>
            </w:tcBorders>
          </w:tcPr>
          <w:p w14:paraId="632C6251" w14:textId="399EB08E" w:rsidR="00B922B6" w:rsidRPr="00D15E24" w:rsidRDefault="00B922B6" w:rsidP="005610A0">
            <w:pPr>
              <w:jc w:val="center"/>
            </w:pPr>
            <w:r w:rsidRPr="00F43132">
              <w:t>(34.1-41.6)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38C4AA86" w14:textId="6AC0A978" w:rsidR="00B922B6" w:rsidRDefault="00B922B6" w:rsidP="005610A0">
            <w:pPr>
              <w:jc w:val="center"/>
            </w:pPr>
            <w:r w:rsidRPr="0011174D">
              <w:t>7.9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6BCE9C23" w14:textId="3B1AC57A" w:rsidR="00B922B6" w:rsidRDefault="00B922B6" w:rsidP="005610A0">
            <w:pPr>
              <w:jc w:val="center"/>
            </w:pPr>
            <w:r w:rsidRPr="0011174D">
              <w:t>(6.0-10.4)</w:t>
            </w:r>
          </w:p>
        </w:tc>
      </w:tr>
      <w:tr w:rsidR="00B922B6" w14:paraId="077EB372" w14:textId="77777777" w:rsidTr="00077007">
        <w:trPr>
          <w:trHeight w:val="263"/>
          <w:jc w:val="center"/>
        </w:trPr>
        <w:tc>
          <w:tcPr>
            <w:tcW w:w="1942" w:type="dxa"/>
            <w:tcBorders>
              <w:top w:val="nil"/>
              <w:bottom w:val="single" w:sz="4" w:space="0" w:color="auto"/>
            </w:tcBorders>
          </w:tcPr>
          <w:p w14:paraId="316BB44D" w14:textId="496ECF7D" w:rsidR="00B922B6" w:rsidRDefault="00B922B6" w:rsidP="00B922B6">
            <w:r>
              <w:t xml:space="preserve">  15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14:paraId="0BF0BF33" w14:textId="55D60CD7" w:rsidR="00B922B6" w:rsidRDefault="00B922B6" w:rsidP="005610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.5</w:t>
            </w:r>
          </w:p>
        </w:tc>
        <w:tc>
          <w:tcPr>
            <w:tcW w:w="1482" w:type="dxa"/>
            <w:gridSpan w:val="2"/>
            <w:tcBorders>
              <w:top w:val="nil"/>
              <w:bottom w:val="single" w:sz="4" w:space="0" w:color="auto"/>
            </w:tcBorders>
          </w:tcPr>
          <w:p w14:paraId="2DE3B71C" w14:textId="0FB78207" w:rsidR="00B922B6" w:rsidRPr="00283727" w:rsidRDefault="00B922B6" w:rsidP="005610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(13.4-20.0)</w:t>
            </w:r>
          </w:p>
        </w:tc>
        <w:tc>
          <w:tcPr>
            <w:tcW w:w="1067" w:type="dxa"/>
            <w:tcBorders>
              <w:top w:val="nil"/>
              <w:bottom w:val="single" w:sz="4" w:space="0" w:color="auto"/>
            </w:tcBorders>
          </w:tcPr>
          <w:p w14:paraId="13F46DC3" w14:textId="1464C056" w:rsidR="00B922B6" w:rsidRDefault="00B922B6" w:rsidP="005610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</w:tcPr>
          <w:p w14:paraId="23239B59" w14:textId="783351EB" w:rsidR="00B922B6" w:rsidRPr="00283727" w:rsidRDefault="00B922B6" w:rsidP="005610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(2.9-5.9)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</w:tcPr>
          <w:p w14:paraId="280B6014" w14:textId="0F5E99D4" w:rsidR="00B922B6" w:rsidRDefault="00B922B6" w:rsidP="005610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.3</w:t>
            </w:r>
          </w:p>
        </w:tc>
        <w:tc>
          <w:tcPr>
            <w:tcW w:w="1203" w:type="dxa"/>
            <w:gridSpan w:val="2"/>
            <w:tcBorders>
              <w:top w:val="nil"/>
              <w:bottom w:val="single" w:sz="4" w:space="0" w:color="auto"/>
            </w:tcBorders>
          </w:tcPr>
          <w:p w14:paraId="5771A253" w14:textId="3B4005A0" w:rsidR="00B922B6" w:rsidRPr="00283727" w:rsidRDefault="00B922B6" w:rsidP="005610A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(18.9-26.2)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</w:tcPr>
          <w:p w14:paraId="3D6D39CC" w14:textId="17E7FB19" w:rsidR="00B922B6" w:rsidRDefault="00B922B6" w:rsidP="005610A0">
            <w:pPr>
              <w:jc w:val="center"/>
            </w:pPr>
            <w:r w:rsidRPr="00F43132">
              <w:t>38.2</w:t>
            </w:r>
          </w:p>
        </w:tc>
        <w:tc>
          <w:tcPr>
            <w:tcW w:w="1389" w:type="dxa"/>
            <w:gridSpan w:val="2"/>
            <w:tcBorders>
              <w:top w:val="nil"/>
              <w:bottom w:val="single" w:sz="4" w:space="0" w:color="auto"/>
            </w:tcBorders>
          </w:tcPr>
          <w:p w14:paraId="224F1350" w14:textId="3998BACF" w:rsidR="00B922B6" w:rsidRPr="00D15E24" w:rsidRDefault="00B922B6" w:rsidP="005610A0">
            <w:pPr>
              <w:jc w:val="center"/>
            </w:pPr>
            <w:r w:rsidRPr="00F43132">
              <w:t>(34.1-42.4)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</w:tcPr>
          <w:p w14:paraId="4EA4B37C" w14:textId="04891200" w:rsidR="00B922B6" w:rsidRDefault="00B922B6" w:rsidP="005610A0">
            <w:pPr>
              <w:jc w:val="center"/>
            </w:pPr>
            <w:r w:rsidRPr="0011174D">
              <w:t>8.0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</w:tcPr>
          <w:p w14:paraId="1F868A92" w14:textId="11822915" w:rsidR="00B922B6" w:rsidRDefault="00B922B6" w:rsidP="005610A0">
            <w:pPr>
              <w:jc w:val="center"/>
            </w:pPr>
            <w:r w:rsidRPr="0011174D">
              <w:t>(5.7-11.0)</w:t>
            </w:r>
          </w:p>
        </w:tc>
      </w:tr>
      <w:tr w:rsidR="00FB0749" w14:paraId="3215B0A8" w14:textId="77777777" w:rsidTr="00077007">
        <w:trPr>
          <w:trHeight w:val="263"/>
          <w:jc w:val="center"/>
        </w:trPr>
        <w:tc>
          <w:tcPr>
            <w:tcW w:w="1942" w:type="dxa"/>
            <w:tcBorders>
              <w:top w:val="single" w:sz="4" w:space="0" w:color="auto"/>
              <w:bottom w:val="nil"/>
            </w:tcBorders>
          </w:tcPr>
          <w:p w14:paraId="22B6DCEE" w14:textId="5E96D069" w:rsidR="00FB0749" w:rsidRPr="00077007" w:rsidRDefault="00FB0749" w:rsidP="00FB0749">
            <w:pPr>
              <w:rPr>
                <w:b/>
                <w:bCs/>
              </w:rPr>
            </w:pPr>
            <w:r w:rsidRPr="00077007">
              <w:rPr>
                <w:b/>
                <w:bCs/>
              </w:rPr>
              <w:t>Sex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</w:tcPr>
          <w:p w14:paraId="5C4658FF" w14:textId="77777777" w:rsidR="00FB0749" w:rsidRDefault="00FB0749" w:rsidP="00FB0749">
            <w:pPr>
              <w:jc w:val="center"/>
            </w:pPr>
          </w:p>
        </w:tc>
        <w:tc>
          <w:tcPr>
            <w:tcW w:w="1482" w:type="dxa"/>
            <w:gridSpan w:val="2"/>
            <w:tcBorders>
              <w:top w:val="single" w:sz="4" w:space="0" w:color="auto"/>
              <w:bottom w:val="nil"/>
            </w:tcBorders>
          </w:tcPr>
          <w:p w14:paraId="11D113DE" w14:textId="77777777" w:rsidR="00FB0749" w:rsidRPr="00283727" w:rsidRDefault="00FB0749" w:rsidP="00FB0749">
            <w:pPr>
              <w:jc w:val="center"/>
            </w:pPr>
          </w:p>
        </w:tc>
        <w:tc>
          <w:tcPr>
            <w:tcW w:w="1067" w:type="dxa"/>
            <w:tcBorders>
              <w:top w:val="single" w:sz="4" w:space="0" w:color="auto"/>
              <w:bottom w:val="nil"/>
            </w:tcBorders>
          </w:tcPr>
          <w:p w14:paraId="1CF3EE56" w14:textId="77777777" w:rsidR="00FB0749" w:rsidRDefault="00FB0749" w:rsidP="00FB0749">
            <w:pPr>
              <w:jc w:val="center"/>
            </w:pPr>
          </w:p>
        </w:tc>
        <w:tc>
          <w:tcPr>
            <w:tcW w:w="1236" w:type="dxa"/>
            <w:tcBorders>
              <w:top w:val="single" w:sz="4" w:space="0" w:color="auto"/>
              <w:bottom w:val="nil"/>
            </w:tcBorders>
          </w:tcPr>
          <w:p w14:paraId="550B260B" w14:textId="77777777" w:rsidR="00FB0749" w:rsidRPr="00283727" w:rsidRDefault="00FB0749" w:rsidP="00FB0749">
            <w:pPr>
              <w:jc w:val="center"/>
            </w:pPr>
          </w:p>
        </w:tc>
        <w:tc>
          <w:tcPr>
            <w:tcW w:w="1125" w:type="dxa"/>
            <w:tcBorders>
              <w:top w:val="single" w:sz="4" w:space="0" w:color="auto"/>
              <w:bottom w:val="nil"/>
            </w:tcBorders>
          </w:tcPr>
          <w:p w14:paraId="27BF54CE" w14:textId="77777777" w:rsidR="00FB0749" w:rsidRDefault="00FB0749" w:rsidP="00FB0749">
            <w:pPr>
              <w:jc w:val="center"/>
            </w:pPr>
          </w:p>
        </w:tc>
        <w:tc>
          <w:tcPr>
            <w:tcW w:w="1203" w:type="dxa"/>
            <w:gridSpan w:val="2"/>
            <w:tcBorders>
              <w:top w:val="single" w:sz="4" w:space="0" w:color="auto"/>
              <w:bottom w:val="nil"/>
            </w:tcBorders>
          </w:tcPr>
          <w:p w14:paraId="72253062" w14:textId="77777777" w:rsidR="00FB0749" w:rsidRPr="00283727" w:rsidRDefault="00FB0749" w:rsidP="00FB0749">
            <w:pPr>
              <w:jc w:val="center"/>
            </w:pP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</w:tcPr>
          <w:p w14:paraId="17BE1FBB" w14:textId="77777777" w:rsidR="00FB0749" w:rsidRDefault="00FB0749" w:rsidP="00FB0749">
            <w:pPr>
              <w:jc w:val="center"/>
            </w:pPr>
          </w:p>
        </w:tc>
        <w:tc>
          <w:tcPr>
            <w:tcW w:w="1389" w:type="dxa"/>
            <w:gridSpan w:val="2"/>
            <w:tcBorders>
              <w:top w:val="single" w:sz="4" w:space="0" w:color="auto"/>
              <w:bottom w:val="nil"/>
            </w:tcBorders>
          </w:tcPr>
          <w:p w14:paraId="73D413C9" w14:textId="77777777" w:rsidR="00FB0749" w:rsidRPr="00D15E24" w:rsidRDefault="00FB0749" w:rsidP="00FB0749">
            <w:pPr>
              <w:jc w:val="center"/>
            </w:pP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</w:tcPr>
          <w:p w14:paraId="2A07F178" w14:textId="77777777" w:rsidR="00FB0749" w:rsidRDefault="00FB0749" w:rsidP="00FB0749">
            <w:pPr>
              <w:jc w:val="center"/>
            </w:pP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</w:tcPr>
          <w:p w14:paraId="0DC74E5B" w14:textId="4795F2F7" w:rsidR="00FB0749" w:rsidRDefault="00FB0749" w:rsidP="00FB0749">
            <w:pPr>
              <w:jc w:val="center"/>
            </w:pPr>
          </w:p>
        </w:tc>
      </w:tr>
      <w:tr w:rsidR="005610A0" w14:paraId="63518FFC" w14:textId="77777777" w:rsidTr="00077007">
        <w:trPr>
          <w:trHeight w:val="263"/>
          <w:jc w:val="center"/>
        </w:trPr>
        <w:tc>
          <w:tcPr>
            <w:tcW w:w="1942" w:type="dxa"/>
            <w:tcBorders>
              <w:top w:val="nil"/>
              <w:bottom w:val="nil"/>
            </w:tcBorders>
          </w:tcPr>
          <w:p w14:paraId="0526EE55" w14:textId="0B01C0C4" w:rsidR="005610A0" w:rsidRDefault="005610A0" w:rsidP="005610A0">
            <w:r>
              <w:t xml:space="preserve">  Male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4191E96D" w14:textId="7AB1FE75" w:rsidR="005610A0" w:rsidRDefault="005610A0" w:rsidP="005610A0">
            <w:pPr>
              <w:jc w:val="center"/>
            </w:pPr>
            <w:r w:rsidRPr="002A3318">
              <w:t>16.5</w:t>
            </w:r>
          </w:p>
        </w:tc>
        <w:tc>
          <w:tcPr>
            <w:tcW w:w="1482" w:type="dxa"/>
            <w:gridSpan w:val="2"/>
            <w:tcBorders>
              <w:top w:val="nil"/>
              <w:bottom w:val="nil"/>
            </w:tcBorders>
          </w:tcPr>
          <w:p w14:paraId="15B4DD6E" w14:textId="197BD41B" w:rsidR="005610A0" w:rsidRPr="00283727" w:rsidRDefault="005610A0" w:rsidP="005610A0">
            <w:pPr>
              <w:jc w:val="center"/>
            </w:pPr>
            <w:r w:rsidRPr="002A3318">
              <w:t>(15.0-18.1)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569F8ED7" w14:textId="4FDE0E2E" w:rsidR="005610A0" w:rsidRDefault="005610A0" w:rsidP="005610A0">
            <w:pPr>
              <w:jc w:val="center"/>
            </w:pPr>
            <w:r w:rsidRPr="008B54B1">
              <w:t>3.7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4237ABB1" w14:textId="14D2E556" w:rsidR="005610A0" w:rsidRPr="00283727" w:rsidRDefault="005610A0" w:rsidP="005610A0">
            <w:pPr>
              <w:jc w:val="center"/>
            </w:pPr>
            <w:r w:rsidRPr="008B54B1">
              <w:t>(3.1-4.5)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6CC27A1E" w14:textId="1D7127E1" w:rsidR="005610A0" w:rsidRDefault="005610A0" w:rsidP="005610A0">
            <w:pPr>
              <w:jc w:val="center"/>
            </w:pPr>
            <w:r w:rsidRPr="00D569A5">
              <w:t>20.2</w:t>
            </w:r>
          </w:p>
        </w:tc>
        <w:tc>
          <w:tcPr>
            <w:tcW w:w="1203" w:type="dxa"/>
            <w:gridSpan w:val="2"/>
            <w:tcBorders>
              <w:top w:val="nil"/>
              <w:bottom w:val="nil"/>
            </w:tcBorders>
          </w:tcPr>
          <w:p w14:paraId="7BD3C269" w14:textId="1913AB6C" w:rsidR="005610A0" w:rsidRPr="00283727" w:rsidRDefault="005610A0" w:rsidP="005610A0">
            <w:pPr>
              <w:jc w:val="center"/>
            </w:pPr>
            <w:r w:rsidRPr="00D569A5">
              <w:t>(18.8-21.8)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05D63D8B" w14:textId="2D0E1CF5" w:rsidR="005610A0" w:rsidRDefault="005610A0" w:rsidP="005610A0">
            <w:pPr>
              <w:jc w:val="center"/>
            </w:pPr>
            <w:r w:rsidRPr="00D6793F">
              <w:t>36.0</w:t>
            </w:r>
          </w:p>
        </w:tc>
        <w:tc>
          <w:tcPr>
            <w:tcW w:w="1389" w:type="dxa"/>
            <w:gridSpan w:val="2"/>
            <w:tcBorders>
              <w:top w:val="nil"/>
              <w:bottom w:val="nil"/>
            </w:tcBorders>
          </w:tcPr>
          <w:p w14:paraId="0703B9AB" w14:textId="1179C011" w:rsidR="005610A0" w:rsidRPr="00D15E24" w:rsidRDefault="005610A0" w:rsidP="005610A0">
            <w:pPr>
              <w:jc w:val="center"/>
            </w:pPr>
            <w:r w:rsidRPr="00D6793F">
              <w:t>(34.2-37.7)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34F68321" w14:textId="7CCF5C8A" w:rsidR="005610A0" w:rsidRDefault="005610A0" w:rsidP="005610A0">
            <w:pPr>
              <w:jc w:val="center"/>
            </w:pPr>
            <w:r w:rsidRPr="00D4393F">
              <w:t>7.0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701150B1" w14:textId="1544C9E3" w:rsidR="005610A0" w:rsidRDefault="005610A0" w:rsidP="005610A0">
            <w:pPr>
              <w:jc w:val="center"/>
            </w:pPr>
            <w:r w:rsidRPr="00D4393F">
              <w:t>(5.9-8.3)</w:t>
            </w:r>
          </w:p>
        </w:tc>
      </w:tr>
      <w:tr w:rsidR="005610A0" w14:paraId="6C202747" w14:textId="77777777" w:rsidTr="00077007">
        <w:trPr>
          <w:trHeight w:val="263"/>
          <w:jc w:val="center"/>
        </w:trPr>
        <w:tc>
          <w:tcPr>
            <w:tcW w:w="1942" w:type="dxa"/>
            <w:tcBorders>
              <w:top w:val="nil"/>
              <w:bottom w:val="single" w:sz="4" w:space="0" w:color="auto"/>
            </w:tcBorders>
          </w:tcPr>
          <w:p w14:paraId="4B0D8FC9" w14:textId="46A3CEE4" w:rsidR="005610A0" w:rsidRDefault="005610A0" w:rsidP="005610A0">
            <w:r>
              <w:t xml:space="preserve">  Female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14:paraId="6251F8AB" w14:textId="3E84BE31" w:rsidR="005610A0" w:rsidRDefault="005610A0" w:rsidP="005610A0">
            <w:pPr>
              <w:jc w:val="center"/>
            </w:pPr>
            <w:r w:rsidRPr="002A3318">
              <w:t>17.0</w:t>
            </w:r>
          </w:p>
        </w:tc>
        <w:tc>
          <w:tcPr>
            <w:tcW w:w="1482" w:type="dxa"/>
            <w:gridSpan w:val="2"/>
            <w:tcBorders>
              <w:top w:val="nil"/>
              <w:bottom w:val="single" w:sz="4" w:space="0" w:color="auto"/>
            </w:tcBorders>
          </w:tcPr>
          <w:p w14:paraId="7DBDB27A" w14:textId="058121FD" w:rsidR="005610A0" w:rsidRPr="00283727" w:rsidRDefault="005610A0" w:rsidP="005610A0">
            <w:pPr>
              <w:jc w:val="center"/>
            </w:pPr>
            <w:r w:rsidRPr="002A3318">
              <w:t>(15.5-18.7)</w:t>
            </w:r>
          </w:p>
        </w:tc>
        <w:tc>
          <w:tcPr>
            <w:tcW w:w="1067" w:type="dxa"/>
            <w:tcBorders>
              <w:top w:val="nil"/>
              <w:bottom w:val="single" w:sz="4" w:space="0" w:color="auto"/>
            </w:tcBorders>
          </w:tcPr>
          <w:p w14:paraId="7174E3E9" w14:textId="79B4D9EC" w:rsidR="005610A0" w:rsidRDefault="005610A0" w:rsidP="005610A0">
            <w:pPr>
              <w:jc w:val="center"/>
            </w:pPr>
            <w:r w:rsidRPr="008B54B1">
              <w:t>3.9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</w:tcPr>
          <w:p w14:paraId="2C584992" w14:textId="2A193017" w:rsidR="005610A0" w:rsidRPr="00283727" w:rsidRDefault="005610A0" w:rsidP="005610A0">
            <w:pPr>
              <w:jc w:val="center"/>
            </w:pPr>
            <w:r w:rsidRPr="008B54B1">
              <w:t>(3.2-4.7)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</w:tcPr>
          <w:p w14:paraId="520B3D7B" w14:textId="22A4090E" w:rsidR="005610A0" w:rsidRDefault="005610A0" w:rsidP="005610A0">
            <w:pPr>
              <w:jc w:val="center"/>
            </w:pPr>
            <w:r w:rsidRPr="00D569A5">
              <w:t>20.9</w:t>
            </w:r>
          </w:p>
        </w:tc>
        <w:tc>
          <w:tcPr>
            <w:tcW w:w="1203" w:type="dxa"/>
            <w:gridSpan w:val="2"/>
            <w:tcBorders>
              <w:top w:val="nil"/>
              <w:bottom w:val="single" w:sz="4" w:space="0" w:color="auto"/>
            </w:tcBorders>
          </w:tcPr>
          <w:p w14:paraId="1442708D" w14:textId="09FC281E" w:rsidR="005610A0" w:rsidRPr="00283727" w:rsidRDefault="005610A0" w:rsidP="005610A0">
            <w:pPr>
              <w:jc w:val="center"/>
            </w:pPr>
            <w:r w:rsidRPr="00D569A5">
              <w:t>(19.3-22.6)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</w:tcPr>
          <w:p w14:paraId="53E49508" w14:textId="06CA1695" w:rsidR="005610A0" w:rsidRDefault="005610A0" w:rsidP="005610A0">
            <w:pPr>
              <w:jc w:val="center"/>
            </w:pPr>
            <w:r w:rsidRPr="00D6793F">
              <w:t>37.0</w:t>
            </w:r>
          </w:p>
        </w:tc>
        <w:tc>
          <w:tcPr>
            <w:tcW w:w="1389" w:type="dxa"/>
            <w:gridSpan w:val="2"/>
            <w:tcBorders>
              <w:top w:val="nil"/>
              <w:bottom w:val="single" w:sz="4" w:space="0" w:color="auto"/>
            </w:tcBorders>
          </w:tcPr>
          <w:p w14:paraId="03363C83" w14:textId="11D113C5" w:rsidR="005610A0" w:rsidRPr="00D15E24" w:rsidRDefault="005610A0" w:rsidP="005610A0">
            <w:pPr>
              <w:jc w:val="center"/>
            </w:pPr>
            <w:r w:rsidRPr="00D6793F">
              <w:t>(35.1-38.9)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</w:tcPr>
          <w:p w14:paraId="52BC1095" w14:textId="5DE5A269" w:rsidR="005610A0" w:rsidRDefault="005610A0" w:rsidP="005610A0">
            <w:pPr>
              <w:jc w:val="center"/>
            </w:pPr>
            <w:r w:rsidRPr="00D4393F">
              <w:t>6.8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</w:tcPr>
          <w:p w14:paraId="13D4F74E" w14:textId="549A8316" w:rsidR="005610A0" w:rsidRDefault="005610A0" w:rsidP="005610A0">
            <w:pPr>
              <w:jc w:val="center"/>
            </w:pPr>
            <w:r w:rsidRPr="00D4393F">
              <w:t>(5.7-8.2)</w:t>
            </w:r>
          </w:p>
        </w:tc>
      </w:tr>
      <w:tr w:rsidR="00FB0749" w14:paraId="26D13B01" w14:textId="77777777" w:rsidTr="00077007">
        <w:trPr>
          <w:trHeight w:val="263"/>
          <w:jc w:val="center"/>
        </w:trPr>
        <w:tc>
          <w:tcPr>
            <w:tcW w:w="1942" w:type="dxa"/>
            <w:tcBorders>
              <w:top w:val="single" w:sz="4" w:space="0" w:color="auto"/>
              <w:bottom w:val="nil"/>
            </w:tcBorders>
          </w:tcPr>
          <w:p w14:paraId="731CFDBC" w14:textId="5D822918" w:rsidR="00FB0749" w:rsidRPr="00077007" w:rsidRDefault="00FB0749" w:rsidP="00FB0749">
            <w:pPr>
              <w:rPr>
                <w:b/>
                <w:bCs/>
              </w:rPr>
            </w:pPr>
            <w:r w:rsidRPr="00077007">
              <w:rPr>
                <w:b/>
                <w:bCs/>
              </w:rPr>
              <w:t>School attendance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</w:tcPr>
          <w:p w14:paraId="3A3F0D1C" w14:textId="77777777" w:rsidR="00FB0749" w:rsidRDefault="00FB0749" w:rsidP="00FB0749">
            <w:pPr>
              <w:jc w:val="center"/>
            </w:pPr>
          </w:p>
        </w:tc>
        <w:tc>
          <w:tcPr>
            <w:tcW w:w="1482" w:type="dxa"/>
            <w:gridSpan w:val="2"/>
            <w:tcBorders>
              <w:top w:val="single" w:sz="4" w:space="0" w:color="auto"/>
              <w:bottom w:val="nil"/>
            </w:tcBorders>
          </w:tcPr>
          <w:p w14:paraId="1FE6AFBC" w14:textId="77777777" w:rsidR="00FB0749" w:rsidRPr="00283727" w:rsidRDefault="00FB0749" w:rsidP="00FB0749">
            <w:pPr>
              <w:jc w:val="center"/>
            </w:pPr>
          </w:p>
        </w:tc>
        <w:tc>
          <w:tcPr>
            <w:tcW w:w="1067" w:type="dxa"/>
            <w:tcBorders>
              <w:top w:val="single" w:sz="4" w:space="0" w:color="auto"/>
              <w:bottom w:val="nil"/>
            </w:tcBorders>
          </w:tcPr>
          <w:p w14:paraId="6FF07A7D" w14:textId="77777777" w:rsidR="00FB0749" w:rsidRDefault="00FB0749" w:rsidP="00FB0749">
            <w:pPr>
              <w:jc w:val="center"/>
            </w:pPr>
          </w:p>
        </w:tc>
        <w:tc>
          <w:tcPr>
            <w:tcW w:w="1236" w:type="dxa"/>
            <w:tcBorders>
              <w:top w:val="single" w:sz="4" w:space="0" w:color="auto"/>
              <w:bottom w:val="nil"/>
            </w:tcBorders>
          </w:tcPr>
          <w:p w14:paraId="7797FA47" w14:textId="77777777" w:rsidR="00FB0749" w:rsidRPr="00283727" w:rsidRDefault="00FB0749" w:rsidP="00FB0749">
            <w:pPr>
              <w:jc w:val="center"/>
            </w:pPr>
          </w:p>
        </w:tc>
        <w:tc>
          <w:tcPr>
            <w:tcW w:w="1125" w:type="dxa"/>
            <w:tcBorders>
              <w:top w:val="single" w:sz="4" w:space="0" w:color="auto"/>
              <w:bottom w:val="nil"/>
            </w:tcBorders>
          </w:tcPr>
          <w:p w14:paraId="1C697327" w14:textId="77777777" w:rsidR="00FB0749" w:rsidRDefault="00FB0749" w:rsidP="00FB0749">
            <w:pPr>
              <w:jc w:val="center"/>
            </w:pPr>
          </w:p>
        </w:tc>
        <w:tc>
          <w:tcPr>
            <w:tcW w:w="1203" w:type="dxa"/>
            <w:gridSpan w:val="2"/>
            <w:tcBorders>
              <w:top w:val="single" w:sz="4" w:space="0" w:color="auto"/>
              <w:bottom w:val="nil"/>
            </w:tcBorders>
          </w:tcPr>
          <w:p w14:paraId="14734E4D" w14:textId="77777777" w:rsidR="00FB0749" w:rsidRPr="00283727" w:rsidRDefault="00FB0749" w:rsidP="00FB0749">
            <w:pPr>
              <w:jc w:val="center"/>
            </w:pP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</w:tcPr>
          <w:p w14:paraId="268F9D1E" w14:textId="77777777" w:rsidR="00FB0749" w:rsidRDefault="00FB0749" w:rsidP="00FB0749">
            <w:pPr>
              <w:jc w:val="center"/>
            </w:pPr>
          </w:p>
        </w:tc>
        <w:tc>
          <w:tcPr>
            <w:tcW w:w="1389" w:type="dxa"/>
            <w:gridSpan w:val="2"/>
            <w:tcBorders>
              <w:top w:val="single" w:sz="4" w:space="0" w:color="auto"/>
              <w:bottom w:val="nil"/>
            </w:tcBorders>
          </w:tcPr>
          <w:p w14:paraId="6E8B43C3" w14:textId="77777777" w:rsidR="00FB0749" w:rsidRPr="00D15E24" w:rsidRDefault="00FB0749" w:rsidP="00FB0749">
            <w:pPr>
              <w:jc w:val="center"/>
            </w:pP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</w:tcPr>
          <w:p w14:paraId="6FB3950F" w14:textId="77777777" w:rsidR="00FB0749" w:rsidRDefault="00FB0749" w:rsidP="00FB0749">
            <w:pPr>
              <w:jc w:val="center"/>
            </w:pP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</w:tcPr>
          <w:p w14:paraId="576A5F27" w14:textId="406AD535" w:rsidR="00FB0749" w:rsidRPr="00283727" w:rsidRDefault="00FB0749" w:rsidP="00FB0749">
            <w:pPr>
              <w:jc w:val="center"/>
            </w:pPr>
          </w:p>
        </w:tc>
      </w:tr>
      <w:tr w:rsidR="00106BE5" w14:paraId="31266624" w14:textId="77777777" w:rsidTr="00077007">
        <w:trPr>
          <w:trHeight w:val="263"/>
          <w:jc w:val="center"/>
        </w:trPr>
        <w:tc>
          <w:tcPr>
            <w:tcW w:w="1942" w:type="dxa"/>
            <w:tcBorders>
              <w:top w:val="nil"/>
              <w:bottom w:val="nil"/>
            </w:tcBorders>
          </w:tcPr>
          <w:p w14:paraId="43D1550D" w14:textId="7D23981C" w:rsidR="00106BE5" w:rsidRPr="00283727" w:rsidRDefault="00106BE5" w:rsidP="00106BE5">
            <w:r>
              <w:t xml:space="preserve">  No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50B8BCB2" w14:textId="421487FF" w:rsidR="00106BE5" w:rsidRDefault="00106BE5" w:rsidP="00106BE5">
            <w:pPr>
              <w:jc w:val="center"/>
            </w:pPr>
            <w:r w:rsidRPr="001240F6">
              <w:t>16.4</w:t>
            </w:r>
          </w:p>
        </w:tc>
        <w:tc>
          <w:tcPr>
            <w:tcW w:w="1482" w:type="dxa"/>
            <w:gridSpan w:val="2"/>
            <w:tcBorders>
              <w:top w:val="nil"/>
              <w:bottom w:val="nil"/>
            </w:tcBorders>
          </w:tcPr>
          <w:p w14:paraId="5A2BE4DC" w14:textId="28B228AA" w:rsidR="00106BE5" w:rsidRPr="00283727" w:rsidRDefault="00106BE5" w:rsidP="00106BE5">
            <w:pPr>
              <w:jc w:val="center"/>
            </w:pPr>
            <w:r w:rsidRPr="001240F6">
              <w:t>(14.2-18.9)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60F7B0D9" w14:textId="0D36DE6F" w:rsidR="00106BE5" w:rsidRDefault="00106BE5" w:rsidP="00106BE5">
            <w:pPr>
              <w:jc w:val="center"/>
            </w:pPr>
            <w:r w:rsidRPr="003431BC">
              <w:t>3.6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19486860" w14:textId="0CFFF3F0" w:rsidR="00106BE5" w:rsidRPr="00283727" w:rsidRDefault="00106BE5" w:rsidP="00106BE5">
            <w:pPr>
              <w:jc w:val="center"/>
            </w:pPr>
            <w:r w:rsidRPr="003431BC">
              <w:t>(2.7-4.9)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14:paraId="09D8E1CD" w14:textId="0B67F311" w:rsidR="00106BE5" w:rsidRDefault="00106BE5" w:rsidP="00106BE5">
            <w:pPr>
              <w:jc w:val="center"/>
            </w:pPr>
            <w:r w:rsidRPr="00747100">
              <w:t>23.4</w:t>
            </w:r>
          </w:p>
        </w:tc>
        <w:tc>
          <w:tcPr>
            <w:tcW w:w="1203" w:type="dxa"/>
            <w:gridSpan w:val="2"/>
            <w:tcBorders>
              <w:top w:val="nil"/>
              <w:bottom w:val="nil"/>
            </w:tcBorders>
          </w:tcPr>
          <w:p w14:paraId="605B2E6B" w14:textId="2DE481EF" w:rsidR="00106BE5" w:rsidRPr="00283727" w:rsidRDefault="00106BE5" w:rsidP="00106BE5">
            <w:pPr>
              <w:jc w:val="center"/>
            </w:pPr>
            <w:r w:rsidRPr="00747100">
              <w:t>(21.1-25.8)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25109A83" w14:textId="1315A7E7" w:rsidR="00106BE5" w:rsidRDefault="00106BE5" w:rsidP="00106BE5">
            <w:pPr>
              <w:jc w:val="center"/>
            </w:pPr>
            <w:r w:rsidRPr="00D403B5">
              <w:t>38.1</w:t>
            </w:r>
          </w:p>
        </w:tc>
        <w:tc>
          <w:tcPr>
            <w:tcW w:w="1389" w:type="dxa"/>
            <w:gridSpan w:val="2"/>
            <w:tcBorders>
              <w:top w:val="nil"/>
              <w:bottom w:val="nil"/>
            </w:tcBorders>
          </w:tcPr>
          <w:p w14:paraId="09044CB0" w14:textId="40D70C34" w:rsidR="00106BE5" w:rsidRPr="00D15E24" w:rsidRDefault="00106BE5" w:rsidP="00106BE5">
            <w:pPr>
              <w:jc w:val="center"/>
            </w:pPr>
            <w:r w:rsidRPr="00D403B5">
              <w:t>(35.6-40.7)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04FEBF27" w14:textId="3B000E93" w:rsidR="00106BE5" w:rsidRDefault="00106BE5" w:rsidP="00106BE5">
            <w:pPr>
              <w:jc w:val="center"/>
            </w:pPr>
            <w:r w:rsidRPr="00F518DE">
              <w:t>8.2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3BF7EC06" w14:textId="05F75925" w:rsidR="00106BE5" w:rsidRPr="00283727" w:rsidRDefault="00106BE5" w:rsidP="00106BE5">
            <w:pPr>
              <w:jc w:val="center"/>
            </w:pPr>
            <w:r w:rsidRPr="00F518DE">
              <w:t>(6.2-10.9)</w:t>
            </w:r>
          </w:p>
        </w:tc>
      </w:tr>
      <w:tr w:rsidR="00106BE5" w14:paraId="5C7A68BC" w14:textId="77777777" w:rsidTr="00077007">
        <w:trPr>
          <w:trHeight w:val="263"/>
          <w:jc w:val="center"/>
        </w:trPr>
        <w:tc>
          <w:tcPr>
            <w:tcW w:w="1942" w:type="dxa"/>
            <w:tcBorders>
              <w:top w:val="nil"/>
              <w:bottom w:val="single" w:sz="4" w:space="0" w:color="auto"/>
            </w:tcBorders>
          </w:tcPr>
          <w:p w14:paraId="1645D378" w14:textId="460697B8" w:rsidR="00106BE5" w:rsidRDefault="00106BE5" w:rsidP="00106BE5">
            <w:r>
              <w:t xml:space="preserve">  Yes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14:paraId="0FCE5121" w14:textId="55CED23B" w:rsidR="00106BE5" w:rsidRDefault="00106BE5" w:rsidP="00106BE5">
            <w:pPr>
              <w:jc w:val="center"/>
            </w:pPr>
            <w:r w:rsidRPr="001240F6">
              <w:t>17.0</w:t>
            </w:r>
          </w:p>
        </w:tc>
        <w:tc>
          <w:tcPr>
            <w:tcW w:w="1482" w:type="dxa"/>
            <w:gridSpan w:val="2"/>
            <w:tcBorders>
              <w:top w:val="nil"/>
              <w:bottom w:val="single" w:sz="4" w:space="0" w:color="auto"/>
            </w:tcBorders>
          </w:tcPr>
          <w:p w14:paraId="790B0ABE" w14:textId="7A63FE6B" w:rsidR="00106BE5" w:rsidRPr="00283727" w:rsidRDefault="00106BE5" w:rsidP="00106BE5">
            <w:pPr>
              <w:jc w:val="center"/>
            </w:pPr>
            <w:r w:rsidRPr="001240F6">
              <w:t>(15.5-18.5)</w:t>
            </w:r>
          </w:p>
        </w:tc>
        <w:tc>
          <w:tcPr>
            <w:tcW w:w="1067" w:type="dxa"/>
            <w:tcBorders>
              <w:top w:val="nil"/>
              <w:bottom w:val="single" w:sz="4" w:space="0" w:color="auto"/>
            </w:tcBorders>
          </w:tcPr>
          <w:p w14:paraId="37A81E39" w14:textId="523DE6B9" w:rsidR="00106BE5" w:rsidRDefault="00106BE5" w:rsidP="00106BE5">
            <w:pPr>
              <w:jc w:val="center"/>
            </w:pPr>
            <w:r w:rsidRPr="003431BC">
              <w:t>3.9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</w:tcPr>
          <w:p w14:paraId="479C4CA5" w14:textId="2BC92B50" w:rsidR="00106BE5" w:rsidRPr="00283727" w:rsidRDefault="00106BE5" w:rsidP="00106BE5">
            <w:pPr>
              <w:jc w:val="center"/>
            </w:pPr>
            <w:r w:rsidRPr="003431BC">
              <w:t>(3.3-4.5)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</w:tcPr>
          <w:p w14:paraId="52352AE9" w14:textId="32596E7D" w:rsidR="00106BE5" w:rsidRDefault="00106BE5" w:rsidP="00106BE5">
            <w:pPr>
              <w:jc w:val="center"/>
            </w:pPr>
            <w:r w:rsidRPr="00747100">
              <w:t>19.8</w:t>
            </w:r>
          </w:p>
        </w:tc>
        <w:tc>
          <w:tcPr>
            <w:tcW w:w="1203" w:type="dxa"/>
            <w:gridSpan w:val="2"/>
            <w:tcBorders>
              <w:top w:val="nil"/>
              <w:bottom w:val="single" w:sz="4" w:space="0" w:color="auto"/>
            </w:tcBorders>
          </w:tcPr>
          <w:p w14:paraId="5CBC05BC" w14:textId="2BF081E2" w:rsidR="00106BE5" w:rsidRPr="00283727" w:rsidRDefault="00106BE5" w:rsidP="00106BE5">
            <w:pPr>
              <w:jc w:val="center"/>
            </w:pPr>
            <w:r w:rsidRPr="00747100">
              <w:t>(18.4-21.2)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</w:tcPr>
          <w:p w14:paraId="3434D603" w14:textId="14FC0514" w:rsidR="00106BE5" w:rsidRDefault="00106BE5" w:rsidP="00106BE5">
            <w:pPr>
              <w:jc w:val="center"/>
            </w:pPr>
            <w:r w:rsidRPr="00D403B5">
              <w:t>36.1</w:t>
            </w:r>
          </w:p>
        </w:tc>
        <w:tc>
          <w:tcPr>
            <w:tcW w:w="1389" w:type="dxa"/>
            <w:gridSpan w:val="2"/>
            <w:tcBorders>
              <w:top w:val="nil"/>
              <w:bottom w:val="single" w:sz="4" w:space="0" w:color="auto"/>
            </w:tcBorders>
          </w:tcPr>
          <w:p w14:paraId="6A030D53" w14:textId="235B901B" w:rsidR="00106BE5" w:rsidRPr="00D15E24" w:rsidRDefault="00106BE5" w:rsidP="00106BE5">
            <w:pPr>
              <w:jc w:val="center"/>
            </w:pPr>
            <w:r w:rsidRPr="00D403B5">
              <w:t>(34.5-37.8)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</w:tcPr>
          <w:p w14:paraId="122319FF" w14:textId="67DF9200" w:rsidR="00106BE5" w:rsidRDefault="00106BE5" w:rsidP="00106BE5">
            <w:pPr>
              <w:jc w:val="center"/>
            </w:pPr>
            <w:r w:rsidRPr="00F518DE">
              <w:t>6.5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</w:tcPr>
          <w:p w14:paraId="67A9143D" w14:textId="09B6D499" w:rsidR="00106BE5" w:rsidRDefault="00106BE5" w:rsidP="00106BE5">
            <w:pPr>
              <w:jc w:val="center"/>
            </w:pPr>
            <w:r w:rsidRPr="00F518DE">
              <w:t>(5.5-7.6)</w:t>
            </w:r>
          </w:p>
        </w:tc>
      </w:tr>
    </w:tbl>
    <w:p w14:paraId="422B450F" w14:textId="77777777" w:rsidR="00477278" w:rsidRDefault="00477278" w:rsidP="00477278">
      <w:pPr>
        <w:rPr>
          <w:b/>
        </w:rPr>
      </w:pPr>
    </w:p>
    <w:p w14:paraId="11053442" w14:textId="77777777" w:rsidR="000E1DF6" w:rsidRDefault="00444839"/>
    <w:sectPr w:rsidR="000E1DF6" w:rsidSect="0047727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0"/>
  </w:docVars>
  <w:rsids>
    <w:rsidRoot w:val="005D761C"/>
    <w:rsid w:val="00077007"/>
    <w:rsid w:val="00106BE5"/>
    <w:rsid w:val="001373CB"/>
    <w:rsid w:val="00161B8E"/>
    <w:rsid w:val="001942D2"/>
    <w:rsid w:val="00216008"/>
    <w:rsid w:val="00444839"/>
    <w:rsid w:val="00477278"/>
    <w:rsid w:val="005236A3"/>
    <w:rsid w:val="005610A0"/>
    <w:rsid w:val="005D761C"/>
    <w:rsid w:val="0090356B"/>
    <w:rsid w:val="00903A4D"/>
    <w:rsid w:val="0091544C"/>
    <w:rsid w:val="00952C35"/>
    <w:rsid w:val="00A0791A"/>
    <w:rsid w:val="00A1633E"/>
    <w:rsid w:val="00B922B6"/>
    <w:rsid w:val="00F90B54"/>
    <w:rsid w:val="00FB0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B72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2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72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2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72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212</Words>
  <Characters>1302</Characters>
  <Application>Microsoft Office Word</Application>
  <DocSecurity>0</DocSecurity>
  <Lines>260</Lines>
  <Paragraphs>1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Nute</dc:creator>
  <cp:keywords/>
  <dc:description/>
  <cp:lastModifiedBy>LAMIRA</cp:lastModifiedBy>
  <cp:revision>10</cp:revision>
  <dcterms:created xsi:type="dcterms:W3CDTF">2018-04-13T15:31:00Z</dcterms:created>
  <dcterms:modified xsi:type="dcterms:W3CDTF">2018-07-12T13:01:00Z</dcterms:modified>
</cp:coreProperties>
</file>